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761" w:rsidRPr="0034212D" w:rsidRDefault="00A25CD8" w:rsidP="003E0C34">
      <w:pPr>
        <w:widowControl w:val="0"/>
        <w:wordWrap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Su</w:t>
      </w:r>
      <w:r>
        <w:rPr>
          <w:rFonts w:ascii="Times New Roman" w:hAnsi="Times New Roman" w:cs="Times New Roman"/>
          <w:b/>
          <w:sz w:val="22"/>
          <w:szCs w:val="22"/>
        </w:rPr>
        <w:t xml:space="preserve">pplementary </w:t>
      </w:r>
      <w:r w:rsidRPr="0034212D">
        <w:rPr>
          <w:rFonts w:ascii="Times New Roman" w:hAnsi="Times New Roman" w:cs="Times New Roman" w:hint="eastAsia"/>
          <w:b/>
          <w:sz w:val="22"/>
          <w:szCs w:val="22"/>
        </w:rPr>
        <w:t>T</w:t>
      </w:r>
      <w:r w:rsidRPr="0034212D"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9174E8">
        <w:rPr>
          <w:rFonts w:ascii="Times New Roman" w:hAnsi="Times New Roman" w:cs="Times New Roman"/>
          <w:b/>
          <w:sz w:val="22"/>
          <w:szCs w:val="22"/>
        </w:rPr>
        <w:t>3</w:t>
      </w:r>
      <w:bookmarkStart w:id="0" w:name="_GoBack"/>
      <w:bookmarkEnd w:id="0"/>
    </w:p>
    <w:p w:rsidR="004C3761" w:rsidRPr="0034212D" w:rsidRDefault="008429BA" w:rsidP="00A328EB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429BA">
        <w:rPr>
          <w:rFonts w:ascii="Times New Roman" w:hAnsi="Times New Roman" w:cs="Times New Roman"/>
          <w:sz w:val="22"/>
          <w:szCs w:val="22"/>
        </w:rPr>
        <w:t>The changes of clinical signs, microvascular response, immune cells, and contact lens discomfort from baseline to 6 months post contact lens wear</w:t>
      </w:r>
      <w:r w:rsidR="00257654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f6"/>
        <w:tblW w:w="5188" w:type="pct"/>
        <w:jc w:val="center"/>
        <w:tblLook w:val="04A0" w:firstRow="1" w:lastRow="0" w:firstColumn="1" w:lastColumn="0" w:noHBand="0" w:noVBand="1"/>
      </w:tblPr>
      <w:tblGrid>
        <w:gridCol w:w="3258"/>
        <w:gridCol w:w="1450"/>
        <w:gridCol w:w="1844"/>
        <w:gridCol w:w="1841"/>
        <w:gridCol w:w="1983"/>
        <w:gridCol w:w="1983"/>
        <w:gridCol w:w="2116"/>
      </w:tblGrid>
      <w:tr w:rsidR="00E0495D" w:rsidRPr="00E0495D" w:rsidTr="008B3511">
        <w:trPr>
          <w:trHeight w:val="107"/>
          <w:jc w:val="center"/>
        </w:trPr>
        <w:tc>
          <w:tcPr>
            <w:tcW w:w="112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Va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riables</w:t>
            </w:r>
          </w:p>
        </w:tc>
        <w:tc>
          <w:tcPr>
            <w:tcW w:w="50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Baseline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26</w:t>
            </w:r>
          </w:p>
        </w:tc>
        <w:tc>
          <w:tcPr>
            <w:tcW w:w="637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week post CL wear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26</w:t>
            </w:r>
          </w:p>
        </w:tc>
        <w:tc>
          <w:tcPr>
            <w:tcW w:w="636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month post CL wear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26</w:t>
            </w: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3 months post CL wear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21</w:t>
            </w: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6 months post CL wear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21</w:t>
            </w:r>
          </w:p>
        </w:tc>
        <w:tc>
          <w:tcPr>
            <w:tcW w:w="73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6 months post stop wear</w:t>
            </w:r>
          </w:p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n = </w:t>
            </w:r>
            <w:r w:rsidR="00245BFE">
              <w:rPr>
                <w:rFonts w:ascii="Times New Roman" w:hAnsi="Times New Roman" w:cs="Times New Roman (正文 CS 字体)"/>
                <w:sz w:val="18"/>
                <w:szCs w:val="18"/>
              </w:rPr>
              <w:t>13</w:t>
            </w:r>
          </w:p>
        </w:tc>
      </w:tr>
      <w:tr w:rsidR="00E0495D" w:rsidRPr="00E0495D" w:rsidTr="008B3511">
        <w:trPr>
          <w:trHeight w:val="107"/>
          <w:jc w:val="center"/>
        </w:trPr>
        <w:tc>
          <w:tcPr>
            <w:tcW w:w="112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>Clinical Signs</w:t>
            </w:r>
          </w:p>
        </w:tc>
        <w:tc>
          <w:tcPr>
            <w:tcW w:w="50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E0495D" w:rsidRPr="00E0495D" w:rsidTr="008B3511">
        <w:trPr>
          <w:trHeight w:val="107"/>
          <w:jc w:val="center"/>
        </w:trPr>
        <w:tc>
          <w:tcPr>
            <w:tcW w:w="112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proofErr w:type="spellStart"/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E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fron</w:t>
            </w:r>
            <w:proofErr w:type="spellEnd"/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Grading scales, 0-4 points</w:t>
            </w:r>
          </w:p>
        </w:tc>
        <w:tc>
          <w:tcPr>
            <w:tcW w:w="50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  <w:vAlign w:val="center"/>
          </w:tcPr>
          <w:p w:rsidR="0077430D" w:rsidRPr="00E0495D" w:rsidRDefault="0077430D" w:rsidP="007F19E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A6143C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A6143C" w:rsidRPr="00E0495D" w:rsidRDefault="00A6143C" w:rsidP="00A6143C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- Conjunctival redness</w:t>
            </w:r>
          </w:p>
        </w:tc>
        <w:tc>
          <w:tcPr>
            <w:tcW w:w="501" w:type="pct"/>
            <w:vAlign w:val="center"/>
          </w:tcPr>
          <w:p w:rsidR="00A6143C" w:rsidRPr="00A6143C" w:rsidRDefault="00A6143C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6143C">
              <w:rPr>
                <w:rFonts w:ascii="Times New Roman" w:hAnsi="Times New Roman" w:cs="Times New Roman (正文 CS 字体)"/>
                <w:sz w:val="18"/>
                <w:szCs w:val="18"/>
              </w:rPr>
              <w:t>1.36 ± 042</w:t>
            </w:r>
          </w:p>
        </w:tc>
        <w:tc>
          <w:tcPr>
            <w:tcW w:w="637" w:type="pct"/>
            <w:vAlign w:val="center"/>
          </w:tcPr>
          <w:p w:rsidR="00A6143C" w:rsidRPr="00A6143C" w:rsidRDefault="00A6143C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6143C">
              <w:rPr>
                <w:rFonts w:ascii="Times New Roman" w:hAnsi="Times New Roman" w:cs="Times New Roman (正文 CS 字体)"/>
                <w:sz w:val="18"/>
                <w:szCs w:val="18"/>
              </w:rPr>
              <w:t>1.43 ± 0.45</w:t>
            </w:r>
          </w:p>
        </w:tc>
        <w:tc>
          <w:tcPr>
            <w:tcW w:w="636" w:type="pct"/>
            <w:vAlign w:val="center"/>
          </w:tcPr>
          <w:p w:rsidR="00A6143C" w:rsidRPr="00A6143C" w:rsidRDefault="00A6143C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6143C">
              <w:rPr>
                <w:rFonts w:ascii="Times New Roman" w:hAnsi="Times New Roman" w:cs="Times New Roman (正文 CS 字体)"/>
                <w:sz w:val="18"/>
                <w:szCs w:val="18"/>
              </w:rPr>
              <w:t>1.64 ± 0.45</w:t>
            </w:r>
          </w:p>
        </w:tc>
        <w:tc>
          <w:tcPr>
            <w:tcW w:w="685" w:type="pct"/>
            <w:vAlign w:val="center"/>
          </w:tcPr>
          <w:p w:rsidR="00A6143C" w:rsidRPr="00A6143C" w:rsidRDefault="00A6143C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6143C">
              <w:rPr>
                <w:rFonts w:ascii="Times New Roman" w:hAnsi="Times New Roman" w:cs="Times New Roman (正文 CS 字体)"/>
                <w:sz w:val="18"/>
                <w:szCs w:val="18"/>
              </w:rPr>
              <w:t>1.51 ± 0.54</w:t>
            </w:r>
          </w:p>
        </w:tc>
        <w:tc>
          <w:tcPr>
            <w:tcW w:w="685" w:type="pct"/>
            <w:vAlign w:val="center"/>
          </w:tcPr>
          <w:p w:rsidR="00A6143C" w:rsidRPr="00A6143C" w:rsidRDefault="00A6143C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6143C">
              <w:rPr>
                <w:rFonts w:ascii="Times New Roman" w:hAnsi="Times New Roman" w:cs="Times New Roman (正文 CS 字体)"/>
                <w:sz w:val="18"/>
                <w:szCs w:val="18"/>
              </w:rPr>
              <w:t>1.60 ± 0.58</w:t>
            </w:r>
          </w:p>
        </w:tc>
        <w:tc>
          <w:tcPr>
            <w:tcW w:w="731" w:type="pct"/>
          </w:tcPr>
          <w:p w:rsidR="00A6143C" w:rsidRPr="00BC3136" w:rsidRDefault="00CC40D9" w:rsidP="00A614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45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38</w:t>
            </w:r>
          </w:p>
        </w:tc>
      </w:tr>
      <w:tr w:rsidR="00D35BA8" w:rsidRPr="00E0495D" w:rsidTr="00D35BA8">
        <w:trPr>
          <w:trHeight w:val="107"/>
          <w:jc w:val="center"/>
        </w:trPr>
        <w:tc>
          <w:tcPr>
            <w:tcW w:w="1125" w:type="pct"/>
            <w:vAlign w:val="center"/>
          </w:tcPr>
          <w:p w:rsidR="00D35BA8" w:rsidRPr="00E0495D" w:rsidRDefault="00D35BA8" w:rsidP="00D35BA8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L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imbal redness</w:t>
            </w:r>
          </w:p>
        </w:tc>
        <w:tc>
          <w:tcPr>
            <w:tcW w:w="501" w:type="pct"/>
            <w:vAlign w:val="center"/>
          </w:tcPr>
          <w:p w:rsidR="00D35BA8" w:rsidRPr="00D35BA8" w:rsidRDefault="00D35BA8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D35BA8">
              <w:rPr>
                <w:rFonts w:ascii="Times New Roman" w:hAnsi="Times New Roman" w:cs="Times New Roman (正文 CS 字体)"/>
                <w:sz w:val="18"/>
                <w:szCs w:val="18"/>
              </w:rPr>
              <w:t>0.35 ± 0.39</w:t>
            </w:r>
          </w:p>
        </w:tc>
        <w:tc>
          <w:tcPr>
            <w:tcW w:w="637" w:type="pct"/>
            <w:vAlign w:val="center"/>
          </w:tcPr>
          <w:p w:rsidR="00D35BA8" w:rsidRPr="00D35BA8" w:rsidRDefault="00D35BA8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D35BA8">
              <w:rPr>
                <w:rFonts w:ascii="Times New Roman" w:hAnsi="Times New Roman" w:cs="Times New Roman (正文 CS 字体)"/>
                <w:sz w:val="18"/>
                <w:szCs w:val="18"/>
              </w:rPr>
              <w:t>0.73 ± 0.36</w:t>
            </w:r>
          </w:p>
        </w:tc>
        <w:tc>
          <w:tcPr>
            <w:tcW w:w="636" w:type="pct"/>
            <w:vAlign w:val="center"/>
          </w:tcPr>
          <w:p w:rsidR="00D35BA8" w:rsidRPr="00D35BA8" w:rsidRDefault="00D35BA8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D35BA8">
              <w:rPr>
                <w:rFonts w:ascii="Times New Roman" w:hAnsi="Times New Roman" w:cs="Times New Roman (正文 CS 字体)"/>
                <w:sz w:val="18"/>
                <w:szCs w:val="18"/>
              </w:rPr>
              <w:t>0.85 ± 0.39</w:t>
            </w:r>
          </w:p>
        </w:tc>
        <w:tc>
          <w:tcPr>
            <w:tcW w:w="685" w:type="pct"/>
            <w:vAlign w:val="center"/>
          </w:tcPr>
          <w:p w:rsidR="00D35BA8" w:rsidRPr="00D35BA8" w:rsidRDefault="00D35BA8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D35BA8">
              <w:rPr>
                <w:rFonts w:ascii="Times New Roman" w:hAnsi="Times New Roman" w:cs="Times New Roman (正文 CS 字体)"/>
                <w:sz w:val="18"/>
                <w:szCs w:val="18"/>
              </w:rPr>
              <w:t>0.80 ± 0.47</w:t>
            </w:r>
          </w:p>
        </w:tc>
        <w:tc>
          <w:tcPr>
            <w:tcW w:w="685" w:type="pct"/>
            <w:vAlign w:val="center"/>
          </w:tcPr>
          <w:p w:rsidR="00D35BA8" w:rsidRPr="00D35BA8" w:rsidRDefault="00D35BA8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D35BA8">
              <w:rPr>
                <w:rFonts w:ascii="Times New Roman" w:hAnsi="Times New Roman" w:cs="Times New Roman (正文 CS 字体)"/>
                <w:sz w:val="18"/>
                <w:szCs w:val="18"/>
              </w:rPr>
              <w:t>0.88 ± 0.51</w:t>
            </w:r>
          </w:p>
        </w:tc>
        <w:tc>
          <w:tcPr>
            <w:tcW w:w="731" w:type="pct"/>
          </w:tcPr>
          <w:p w:rsidR="00D35BA8" w:rsidRPr="00BC3136" w:rsidRDefault="00CC40D9" w:rsidP="00D35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34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27</w:t>
            </w:r>
          </w:p>
        </w:tc>
      </w:tr>
      <w:tr w:rsidR="009F038B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F038B" w:rsidRPr="00E0495D" w:rsidRDefault="009F038B" w:rsidP="009F038B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orneal neovascularization</w:t>
            </w:r>
          </w:p>
        </w:tc>
        <w:tc>
          <w:tcPr>
            <w:tcW w:w="501" w:type="pct"/>
          </w:tcPr>
          <w:p w:rsidR="009F038B" w:rsidRPr="009F038B" w:rsidRDefault="009F038B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0.06 </w:t>
            </w:r>
            <w:bookmarkStart w:id="1" w:name="OLE_LINK1"/>
            <w:bookmarkStart w:id="2" w:name="OLE_LINK2"/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bookmarkEnd w:id="1"/>
            <w:bookmarkEnd w:id="2"/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09</w:t>
            </w:r>
          </w:p>
        </w:tc>
        <w:tc>
          <w:tcPr>
            <w:tcW w:w="637" w:type="pct"/>
          </w:tcPr>
          <w:p w:rsidR="009F038B" w:rsidRPr="009F038B" w:rsidRDefault="009F038B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>0.10 ± 0.13</w:t>
            </w:r>
          </w:p>
        </w:tc>
        <w:tc>
          <w:tcPr>
            <w:tcW w:w="636" w:type="pct"/>
          </w:tcPr>
          <w:p w:rsidR="009F038B" w:rsidRPr="009F038B" w:rsidRDefault="009F038B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>0.14 ± 0.17</w:t>
            </w:r>
          </w:p>
        </w:tc>
        <w:tc>
          <w:tcPr>
            <w:tcW w:w="685" w:type="pct"/>
          </w:tcPr>
          <w:p w:rsidR="009F038B" w:rsidRPr="009F038B" w:rsidRDefault="009F038B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>0.08 ± 0.06</w:t>
            </w:r>
          </w:p>
        </w:tc>
        <w:tc>
          <w:tcPr>
            <w:tcW w:w="685" w:type="pct"/>
          </w:tcPr>
          <w:p w:rsidR="009F038B" w:rsidRPr="009F038B" w:rsidRDefault="009F038B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F038B">
              <w:rPr>
                <w:rFonts w:ascii="Times New Roman" w:hAnsi="Times New Roman" w:cs="Times New Roman (正文 CS 字体)"/>
                <w:sz w:val="18"/>
                <w:szCs w:val="18"/>
              </w:rPr>
              <w:t>0.08 ± 0.08</w:t>
            </w:r>
          </w:p>
        </w:tc>
        <w:tc>
          <w:tcPr>
            <w:tcW w:w="731" w:type="pct"/>
          </w:tcPr>
          <w:p w:rsidR="009F038B" w:rsidRPr="00BC3136" w:rsidRDefault="00CC40D9" w:rsidP="009F03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04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04</w:t>
            </w:r>
          </w:p>
        </w:tc>
      </w:tr>
      <w:tr w:rsidR="00B75B0B" w:rsidRPr="00E0495D" w:rsidTr="00846821">
        <w:trPr>
          <w:trHeight w:val="107"/>
          <w:jc w:val="center"/>
        </w:trPr>
        <w:tc>
          <w:tcPr>
            <w:tcW w:w="1125" w:type="pct"/>
            <w:vAlign w:val="center"/>
          </w:tcPr>
          <w:p w:rsidR="00B75B0B" w:rsidRPr="00E0495D" w:rsidRDefault="00B75B0B" w:rsidP="00B75B0B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orneal staining</w:t>
            </w:r>
          </w:p>
        </w:tc>
        <w:tc>
          <w:tcPr>
            <w:tcW w:w="501" w:type="pct"/>
            <w:vAlign w:val="center"/>
          </w:tcPr>
          <w:p w:rsidR="00B75B0B" w:rsidRPr="00B75B0B" w:rsidRDefault="00B75B0B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75B0B">
              <w:rPr>
                <w:rFonts w:ascii="Times New Roman" w:hAnsi="Times New Roman" w:cs="Times New Roman (正文 CS 字体)"/>
                <w:sz w:val="18"/>
                <w:szCs w:val="18"/>
              </w:rPr>
              <w:t>0.42 ± 0.57</w:t>
            </w:r>
          </w:p>
        </w:tc>
        <w:tc>
          <w:tcPr>
            <w:tcW w:w="637" w:type="pct"/>
            <w:vAlign w:val="center"/>
          </w:tcPr>
          <w:p w:rsidR="00B75B0B" w:rsidRPr="00B75B0B" w:rsidRDefault="00B75B0B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75B0B">
              <w:rPr>
                <w:rFonts w:ascii="Times New Roman" w:hAnsi="Times New Roman" w:cs="Times New Roman (正文 CS 字体)"/>
                <w:sz w:val="18"/>
                <w:szCs w:val="18"/>
              </w:rPr>
              <w:t>1.55 ± 0.89</w:t>
            </w:r>
          </w:p>
        </w:tc>
        <w:tc>
          <w:tcPr>
            <w:tcW w:w="636" w:type="pct"/>
            <w:vAlign w:val="center"/>
          </w:tcPr>
          <w:p w:rsidR="00B75B0B" w:rsidRPr="00B75B0B" w:rsidRDefault="00B75B0B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75B0B">
              <w:rPr>
                <w:rFonts w:ascii="Times New Roman" w:hAnsi="Times New Roman" w:cs="Times New Roman (正文 CS 字体)"/>
                <w:sz w:val="18"/>
                <w:szCs w:val="18"/>
              </w:rPr>
              <w:t>1.79 ± 0.64</w:t>
            </w:r>
          </w:p>
        </w:tc>
        <w:tc>
          <w:tcPr>
            <w:tcW w:w="685" w:type="pct"/>
            <w:vAlign w:val="center"/>
          </w:tcPr>
          <w:p w:rsidR="00B75B0B" w:rsidRPr="00B75B0B" w:rsidRDefault="00B75B0B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75B0B">
              <w:rPr>
                <w:rFonts w:ascii="Times New Roman" w:hAnsi="Times New Roman" w:cs="Times New Roman (正文 CS 字体)"/>
                <w:sz w:val="18"/>
                <w:szCs w:val="18"/>
              </w:rPr>
              <w:t>1.52 ± 0.88</w:t>
            </w:r>
          </w:p>
        </w:tc>
        <w:tc>
          <w:tcPr>
            <w:tcW w:w="685" w:type="pct"/>
            <w:vAlign w:val="center"/>
          </w:tcPr>
          <w:p w:rsidR="00B75B0B" w:rsidRPr="00B75B0B" w:rsidRDefault="00B75B0B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75B0B">
              <w:rPr>
                <w:rFonts w:ascii="Times New Roman" w:hAnsi="Times New Roman" w:cs="Times New Roman (正文 CS 字体)"/>
                <w:sz w:val="18"/>
                <w:szCs w:val="18"/>
              </w:rPr>
              <w:t>1.34 ± 0.99</w:t>
            </w:r>
          </w:p>
        </w:tc>
        <w:tc>
          <w:tcPr>
            <w:tcW w:w="731" w:type="pct"/>
          </w:tcPr>
          <w:p w:rsidR="00B75B0B" w:rsidRPr="00BC3136" w:rsidRDefault="00CC40D9" w:rsidP="00B75B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36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45</w:t>
            </w:r>
          </w:p>
        </w:tc>
      </w:tr>
      <w:tr w:rsidR="00EB58AF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EB58AF" w:rsidRPr="00E0495D" w:rsidRDefault="00EB58AF" w:rsidP="00EB58AF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onjunctival staining</w:t>
            </w:r>
          </w:p>
        </w:tc>
        <w:tc>
          <w:tcPr>
            <w:tcW w:w="501" w:type="pct"/>
          </w:tcPr>
          <w:p w:rsidR="00EB58AF" w:rsidRPr="00EB58AF" w:rsidRDefault="00EB58AF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B58AF">
              <w:rPr>
                <w:rFonts w:ascii="Times New Roman" w:hAnsi="Times New Roman" w:cs="Times New Roman (正文 CS 字体)"/>
                <w:sz w:val="18"/>
                <w:szCs w:val="18"/>
              </w:rPr>
              <w:t>0.77 ± 0.40</w:t>
            </w:r>
          </w:p>
        </w:tc>
        <w:tc>
          <w:tcPr>
            <w:tcW w:w="637" w:type="pct"/>
          </w:tcPr>
          <w:p w:rsidR="00EB58AF" w:rsidRPr="00EB58AF" w:rsidRDefault="00EB58AF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B58AF">
              <w:rPr>
                <w:rFonts w:ascii="Times New Roman" w:hAnsi="Times New Roman" w:cs="Times New Roman (正文 CS 字体)"/>
                <w:sz w:val="18"/>
                <w:szCs w:val="18"/>
              </w:rPr>
              <w:t>1.18 ± 0.54</w:t>
            </w:r>
          </w:p>
        </w:tc>
        <w:tc>
          <w:tcPr>
            <w:tcW w:w="636" w:type="pct"/>
          </w:tcPr>
          <w:p w:rsidR="00EB58AF" w:rsidRPr="00EB58AF" w:rsidRDefault="00EB58AF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B58AF">
              <w:rPr>
                <w:rFonts w:ascii="Times New Roman" w:hAnsi="Times New Roman" w:cs="Times New Roman (正文 CS 字体)"/>
                <w:sz w:val="18"/>
                <w:szCs w:val="18"/>
              </w:rPr>
              <w:t>1.19 ± 0.37</w:t>
            </w:r>
          </w:p>
        </w:tc>
        <w:tc>
          <w:tcPr>
            <w:tcW w:w="685" w:type="pct"/>
          </w:tcPr>
          <w:p w:rsidR="00EB58AF" w:rsidRPr="00EB58AF" w:rsidRDefault="00EB58AF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B58AF">
              <w:rPr>
                <w:rFonts w:ascii="Times New Roman" w:hAnsi="Times New Roman" w:cs="Times New Roman (正文 CS 字体)"/>
                <w:sz w:val="18"/>
                <w:szCs w:val="18"/>
              </w:rPr>
              <w:t>1.11 ± 0.12</w:t>
            </w:r>
          </w:p>
        </w:tc>
        <w:tc>
          <w:tcPr>
            <w:tcW w:w="685" w:type="pct"/>
          </w:tcPr>
          <w:p w:rsidR="00EB58AF" w:rsidRPr="00EB58AF" w:rsidRDefault="00EB58AF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B58AF">
              <w:rPr>
                <w:rFonts w:ascii="Times New Roman" w:hAnsi="Times New Roman" w:cs="Times New Roman (正文 CS 字体)"/>
                <w:sz w:val="18"/>
                <w:szCs w:val="18"/>
              </w:rPr>
              <w:t>0.90 ± 0.42</w:t>
            </w:r>
          </w:p>
        </w:tc>
        <w:tc>
          <w:tcPr>
            <w:tcW w:w="731" w:type="pct"/>
          </w:tcPr>
          <w:p w:rsidR="00EB58AF" w:rsidRPr="00BC3136" w:rsidRDefault="00CC40D9" w:rsidP="00EB58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31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21</w:t>
            </w:r>
          </w:p>
        </w:tc>
      </w:tr>
      <w:tr w:rsidR="00600C9C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600C9C" w:rsidRPr="00E0495D" w:rsidRDefault="00600C9C" w:rsidP="00600C9C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P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apillary conjunctivitis</w:t>
            </w:r>
          </w:p>
        </w:tc>
        <w:tc>
          <w:tcPr>
            <w:tcW w:w="501" w:type="pct"/>
          </w:tcPr>
          <w:p w:rsidR="00600C9C" w:rsidRPr="00600C9C" w:rsidRDefault="00600C9C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600C9C">
              <w:rPr>
                <w:rFonts w:ascii="Times New Roman" w:hAnsi="Times New Roman" w:cs="Times New Roman (正文 CS 字体)"/>
                <w:sz w:val="18"/>
                <w:szCs w:val="18"/>
              </w:rPr>
              <w:t>0.42 ± 0.25</w:t>
            </w:r>
          </w:p>
        </w:tc>
        <w:tc>
          <w:tcPr>
            <w:tcW w:w="637" w:type="pct"/>
          </w:tcPr>
          <w:p w:rsidR="00600C9C" w:rsidRPr="00600C9C" w:rsidRDefault="00600C9C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600C9C">
              <w:rPr>
                <w:rFonts w:ascii="Times New Roman" w:hAnsi="Times New Roman" w:cs="Times New Roman (正文 CS 字体)"/>
                <w:sz w:val="18"/>
                <w:szCs w:val="18"/>
              </w:rPr>
              <w:t>0.64 ± 0.33</w:t>
            </w:r>
          </w:p>
        </w:tc>
        <w:tc>
          <w:tcPr>
            <w:tcW w:w="636" w:type="pct"/>
          </w:tcPr>
          <w:p w:rsidR="00600C9C" w:rsidRPr="00600C9C" w:rsidRDefault="00600C9C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600C9C">
              <w:rPr>
                <w:rFonts w:ascii="Times New Roman" w:hAnsi="Times New Roman" w:cs="Times New Roman (正文 CS 字体)"/>
                <w:sz w:val="18"/>
                <w:szCs w:val="18"/>
              </w:rPr>
              <w:t>0.62 ± 0.29</w:t>
            </w:r>
          </w:p>
        </w:tc>
        <w:tc>
          <w:tcPr>
            <w:tcW w:w="685" w:type="pct"/>
          </w:tcPr>
          <w:p w:rsidR="00600C9C" w:rsidRPr="00600C9C" w:rsidRDefault="00600C9C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600C9C">
              <w:rPr>
                <w:rFonts w:ascii="Times New Roman" w:hAnsi="Times New Roman" w:cs="Times New Roman (正文 CS 字体)"/>
                <w:sz w:val="18"/>
                <w:szCs w:val="18"/>
              </w:rPr>
              <w:t>0.73 ± 0.7</w:t>
            </w:r>
          </w:p>
        </w:tc>
        <w:tc>
          <w:tcPr>
            <w:tcW w:w="685" w:type="pct"/>
          </w:tcPr>
          <w:p w:rsidR="00600C9C" w:rsidRPr="00600C9C" w:rsidRDefault="00600C9C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600C9C">
              <w:rPr>
                <w:rFonts w:ascii="Times New Roman" w:hAnsi="Times New Roman" w:cs="Times New Roman (正文 CS 字体)"/>
                <w:sz w:val="18"/>
                <w:szCs w:val="18"/>
              </w:rPr>
              <w:t>0.85 ± 0.36</w:t>
            </w:r>
          </w:p>
        </w:tc>
        <w:tc>
          <w:tcPr>
            <w:tcW w:w="731" w:type="pct"/>
          </w:tcPr>
          <w:p w:rsidR="00600C9C" w:rsidRPr="00BC3136" w:rsidRDefault="00CC40D9" w:rsidP="00600C9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51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27</w:t>
            </w:r>
          </w:p>
        </w:tc>
      </w:tr>
      <w:tr w:rsidR="005966C6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5966C6" w:rsidRPr="00E0495D" w:rsidRDefault="005966C6" w:rsidP="005966C6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B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lepharitis</w:t>
            </w:r>
          </w:p>
        </w:tc>
        <w:tc>
          <w:tcPr>
            <w:tcW w:w="501" w:type="pct"/>
          </w:tcPr>
          <w:p w:rsidR="005966C6" w:rsidRPr="005966C6" w:rsidRDefault="005966C6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966C6">
              <w:rPr>
                <w:rFonts w:ascii="Times New Roman" w:hAnsi="Times New Roman" w:cs="Times New Roman (正文 CS 字体)"/>
                <w:sz w:val="18"/>
                <w:szCs w:val="18"/>
              </w:rPr>
              <w:t>0.47 ± 0.29</w:t>
            </w:r>
          </w:p>
        </w:tc>
        <w:tc>
          <w:tcPr>
            <w:tcW w:w="637" w:type="pct"/>
          </w:tcPr>
          <w:p w:rsidR="005966C6" w:rsidRPr="005966C6" w:rsidRDefault="005966C6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966C6">
              <w:rPr>
                <w:rFonts w:ascii="Times New Roman" w:hAnsi="Times New Roman" w:cs="Times New Roman (正文 CS 字体)"/>
                <w:sz w:val="18"/>
                <w:szCs w:val="18"/>
              </w:rPr>
              <w:t>0.51 ± 0.19</w:t>
            </w:r>
          </w:p>
        </w:tc>
        <w:tc>
          <w:tcPr>
            <w:tcW w:w="636" w:type="pct"/>
          </w:tcPr>
          <w:p w:rsidR="005966C6" w:rsidRPr="005966C6" w:rsidRDefault="005966C6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966C6">
              <w:rPr>
                <w:rFonts w:ascii="Times New Roman" w:hAnsi="Times New Roman" w:cs="Times New Roman (正文 CS 字体)"/>
                <w:sz w:val="18"/>
                <w:szCs w:val="18"/>
              </w:rPr>
              <w:t>0.53 ± 0.17</w:t>
            </w:r>
          </w:p>
        </w:tc>
        <w:tc>
          <w:tcPr>
            <w:tcW w:w="685" w:type="pct"/>
          </w:tcPr>
          <w:p w:rsidR="005966C6" w:rsidRPr="005966C6" w:rsidRDefault="005966C6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966C6">
              <w:rPr>
                <w:rFonts w:ascii="Times New Roman" w:hAnsi="Times New Roman" w:cs="Times New Roman (正文 CS 字体)"/>
                <w:sz w:val="18"/>
                <w:szCs w:val="18"/>
              </w:rPr>
              <w:t>0.51 ± 0.16</w:t>
            </w:r>
          </w:p>
        </w:tc>
        <w:tc>
          <w:tcPr>
            <w:tcW w:w="685" w:type="pct"/>
          </w:tcPr>
          <w:p w:rsidR="005966C6" w:rsidRPr="005966C6" w:rsidRDefault="005966C6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966C6">
              <w:rPr>
                <w:rFonts w:ascii="Times New Roman" w:hAnsi="Times New Roman" w:cs="Times New Roman (正文 CS 字体)"/>
                <w:sz w:val="18"/>
                <w:szCs w:val="18"/>
              </w:rPr>
              <w:t>0.64 ± 0.24</w:t>
            </w:r>
          </w:p>
        </w:tc>
        <w:tc>
          <w:tcPr>
            <w:tcW w:w="731" w:type="pct"/>
          </w:tcPr>
          <w:p w:rsidR="005966C6" w:rsidRPr="00BC3136" w:rsidRDefault="00CC40D9" w:rsidP="005966C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24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09</w:t>
            </w:r>
          </w:p>
        </w:tc>
      </w:tr>
      <w:tr w:rsidR="00FF17A7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FF17A7" w:rsidRPr="00E0495D" w:rsidRDefault="00FF17A7" w:rsidP="00FF17A7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M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GD</w:t>
            </w:r>
          </w:p>
        </w:tc>
        <w:tc>
          <w:tcPr>
            <w:tcW w:w="501" w:type="pct"/>
          </w:tcPr>
          <w:p w:rsidR="00FF17A7" w:rsidRPr="00FF17A7" w:rsidRDefault="00FF17A7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FF17A7">
              <w:rPr>
                <w:rFonts w:ascii="Times New Roman" w:hAnsi="Times New Roman" w:cs="Times New Roman (正文 CS 字体)"/>
                <w:sz w:val="18"/>
                <w:szCs w:val="18"/>
              </w:rPr>
              <w:t>0.74 ± 0.36</w:t>
            </w:r>
          </w:p>
        </w:tc>
        <w:tc>
          <w:tcPr>
            <w:tcW w:w="637" w:type="pct"/>
          </w:tcPr>
          <w:p w:rsidR="00FF17A7" w:rsidRPr="00FF17A7" w:rsidRDefault="00FF17A7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FF17A7">
              <w:rPr>
                <w:rFonts w:ascii="Times New Roman" w:hAnsi="Times New Roman" w:cs="Times New Roman (正文 CS 字体)"/>
                <w:sz w:val="18"/>
                <w:szCs w:val="18"/>
              </w:rPr>
              <w:t>1.04 ± 0.33</w:t>
            </w:r>
          </w:p>
        </w:tc>
        <w:tc>
          <w:tcPr>
            <w:tcW w:w="636" w:type="pct"/>
          </w:tcPr>
          <w:p w:rsidR="00FF17A7" w:rsidRPr="00FF17A7" w:rsidRDefault="00FF17A7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FF17A7">
              <w:rPr>
                <w:rFonts w:ascii="Times New Roman" w:hAnsi="Times New Roman" w:cs="Times New Roman (正文 CS 字体)"/>
                <w:sz w:val="18"/>
                <w:szCs w:val="18"/>
              </w:rPr>
              <w:t>0.91 ± 0.38</w:t>
            </w:r>
          </w:p>
        </w:tc>
        <w:tc>
          <w:tcPr>
            <w:tcW w:w="685" w:type="pct"/>
          </w:tcPr>
          <w:p w:rsidR="00FF17A7" w:rsidRPr="00FF17A7" w:rsidRDefault="00FF17A7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FF17A7">
              <w:rPr>
                <w:rFonts w:ascii="Times New Roman" w:hAnsi="Times New Roman" w:cs="Times New Roman (正文 CS 字体)"/>
                <w:sz w:val="18"/>
                <w:szCs w:val="18"/>
              </w:rPr>
              <w:t>0.91 ± 0.39</w:t>
            </w:r>
          </w:p>
        </w:tc>
        <w:tc>
          <w:tcPr>
            <w:tcW w:w="685" w:type="pct"/>
          </w:tcPr>
          <w:p w:rsidR="00FF17A7" w:rsidRPr="00FF17A7" w:rsidRDefault="00FF17A7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FF17A7">
              <w:rPr>
                <w:rFonts w:ascii="Times New Roman" w:hAnsi="Times New Roman" w:cs="Times New Roman (正文 CS 字体)"/>
                <w:sz w:val="18"/>
                <w:szCs w:val="18"/>
              </w:rPr>
              <w:t>1.09 ± 0.38</w:t>
            </w:r>
          </w:p>
        </w:tc>
        <w:tc>
          <w:tcPr>
            <w:tcW w:w="731" w:type="pct"/>
          </w:tcPr>
          <w:p w:rsidR="00FF17A7" w:rsidRPr="00BC3136" w:rsidRDefault="00CC40D9" w:rsidP="00FF17A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90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38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T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BUT, s</w:t>
            </w:r>
          </w:p>
        </w:tc>
        <w:tc>
          <w:tcPr>
            <w:tcW w:w="501" w:type="pct"/>
          </w:tcPr>
          <w:p w:rsidR="009548C0" w:rsidRP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 (正文 CS 字体)"/>
                <w:sz w:val="18"/>
                <w:szCs w:val="18"/>
              </w:rPr>
              <w:t>4.68 ± 3.22</w:t>
            </w:r>
          </w:p>
        </w:tc>
        <w:tc>
          <w:tcPr>
            <w:tcW w:w="637" w:type="pct"/>
          </w:tcPr>
          <w:p w:rsidR="009548C0" w:rsidRP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 (正文 CS 字体)"/>
                <w:sz w:val="18"/>
                <w:szCs w:val="18"/>
              </w:rPr>
              <w:t>3.87 ± 2.49</w:t>
            </w:r>
          </w:p>
        </w:tc>
        <w:tc>
          <w:tcPr>
            <w:tcW w:w="636" w:type="pct"/>
          </w:tcPr>
          <w:p w:rsidR="009548C0" w:rsidRP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 (正文 CS 字体)"/>
                <w:sz w:val="18"/>
                <w:szCs w:val="18"/>
              </w:rPr>
              <w:t>3.23 ± 1.46</w:t>
            </w:r>
          </w:p>
        </w:tc>
        <w:tc>
          <w:tcPr>
            <w:tcW w:w="685" w:type="pct"/>
          </w:tcPr>
          <w:p w:rsidR="009548C0" w:rsidRP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 (正文 CS 字体)"/>
                <w:sz w:val="18"/>
                <w:szCs w:val="18"/>
              </w:rPr>
              <w:t>3.73 ± 2.13</w:t>
            </w:r>
          </w:p>
        </w:tc>
        <w:tc>
          <w:tcPr>
            <w:tcW w:w="685" w:type="pct"/>
          </w:tcPr>
          <w:p w:rsidR="009548C0" w:rsidRP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9548C0">
              <w:rPr>
                <w:rFonts w:ascii="Times New Roman" w:hAnsi="Times New Roman" w:cs="Times New Roman (正文 CS 字体)"/>
                <w:sz w:val="18"/>
                <w:szCs w:val="18"/>
              </w:rPr>
              <w:t>3.44 ± 1.60</w:t>
            </w:r>
          </w:p>
        </w:tc>
        <w:tc>
          <w:tcPr>
            <w:tcW w:w="731" w:type="pct"/>
          </w:tcPr>
          <w:p w:rsidR="009548C0" w:rsidRPr="00BC3136" w:rsidRDefault="00CC40D9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90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 w:rsidR="00C82298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3.24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Schirmer's I test, mm</w:t>
            </w:r>
          </w:p>
        </w:tc>
        <w:tc>
          <w:tcPr>
            <w:tcW w:w="501" w:type="pct"/>
          </w:tcPr>
          <w:p w:rsidR="009548C0" w:rsidRPr="00B12AE5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12AE5">
              <w:rPr>
                <w:rFonts w:ascii="Times New Roman" w:hAnsi="Times New Roman" w:cs="Times New Roman (正文 CS 字体)"/>
                <w:sz w:val="18"/>
                <w:szCs w:val="18"/>
              </w:rPr>
              <w:t>16.68 ± 11.47</w:t>
            </w:r>
          </w:p>
        </w:tc>
        <w:tc>
          <w:tcPr>
            <w:tcW w:w="637" w:type="pct"/>
          </w:tcPr>
          <w:p w:rsidR="009548C0" w:rsidRPr="00B12AE5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12AE5">
              <w:rPr>
                <w:rFonts w:ascii="Times New Roman" w:hAnsi="Times New Roman" w:cs="Times New Roman (正文 CS 字体)"/>
                <w:sz w:val="18"/>
                <w:szCs w:val="18"/>
              </w:rPr>
              <w:t>12.97 ± 9.38</w:t>
            </w:r>
          </w:p>
        </w:tc>
        <w:tc>
          <w:tcPr>
            <w:tcW w:w="636" w:type="pct"/>
          </w:tcPr>
          <w:p w:rsidR="009548C0" w:rsidRPr="00B12AE5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12AE5">
              <w:rPr>
                <w:rFonts w:ascii="Times New Roman" w:hAnsi="Times New Roman" w:cs="Times New Roman (正文 CS 字体)"/>
                <w:sz w:val="18"/>
                <w:szCs w:val="18"/>
              </w:rPr>
              <w:t>14.17 ± 9.96</w:t>
            </w:r>
          </w:p>
        </w:tc>
        <w:tc>
          <w:tcPr>
            <w:tcW w:w="685" w:type="pct"/>
          </w:tcPr>
          <w:p w:rsidR="009548C0" w:rsidRPr="00B12AE5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12AE5">
              <w:rPr>
                <w:rFonts w:ascii="Times New Roman" w:hAnsi="Times New Roman" w:cs="Times New Roman (正文 CS 字体)"/>
                <w:sz w:val="18"/>
                <w:szCs w:val="18"/>
              </w:rPr>
              <w:t>13.44 ± 10.50</w:t>
            </w:r>
          </w:p>
        </w:tc>
        <w:tc>
          <w:tcPr>
            <w:tcW w:w="685" w:type="pct"/>
          </w:tcPr>
          <w:p w:rsidR="009548C0" w:rsidRPr="00B12AE5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B12AE5">
              <w:rPr>
                <w:rFonts w:ascii="Times New Roman" w:hAnsi="Times New Roman" w:cs="Times New Roman (正文 CS 字体)"/>
                <w:sz w:val="18"/>
                <w:szCs w:val="18"/>
              </w:rPr>
              <w:t>17.96 ± 10.76</w:t>
            </w:r>
          </w:p>
        </w:tc>
        <w:tc>
          <w:tcPr>
            <w:tcW w:w="731" w:type="pct"/>
          </w:tcPr>
          <w:p w:rsidR="009548C0" w:rsidRPr="00BC3136" w:rsidRDefault="00C82298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4.95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9.64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585598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b/>
                <w:sz w:val="18"/>
                <w:szCs w:val="18"/>
              </w:rPr>
            </w:pPr>
            <w:r w:rsidRPr="00585598"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>Conjunctival Microvascular Response</w:t>
            </w:r>
          </w:p>
        </w:tc>
        <w:tc>
          <w:tcPr>
            <w:tcW w:w="501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</w:tcPr>
          <w:p w:rsidR="009548C0" w:rsidRPr="00BC3136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A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xial blood flow velocity (</w:t>
            </w:r>
            <w:proofErr w:type="spellStart"/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Va</w:t>
            </w:r>
            <w:proofErr w:type="spellEnd"/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), mm/s</w:t>
            </w:r>
          </w:p>
        </w:tc>
        <w:tc>
          <w:tcPr>
            <w:tcW w:w="501" w:type="pct"/>
          </w:tcPr>
          <w:p w:rsidR="009548C0" w:rsidRPr="001C6693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C6693">
              <w:rPr>
                <w:rFonts w:ascii="Times New Roman" w:hAnsi="Times New Roman" w:cs="Times New Roman (正文 CS 字体)"/>
                <w:sz w:val="18"/>
                <w:szCs w:val="18"/>
              </w:rPr>
              <w:t>0.51 ± 0.13</w:t>
            </w:r>
          </w:p>
        </w:tc>
        <w:tc>
          <w:tcPr>
            <w:tcW w:w="637" w:type="pct"/>
          </w:tcPr>
          <w:p w:rsidR="009548C0" w:rsidRPr="001C6693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C6693">
              <w:rPr>
                <w:rFonts w:ascii="Times New Roman" w:hAnsi="Times New Roman" w:cs="Times New Roman (正文 CS 字体)"/>
                <w:sz w:val="18"/>
                <w:szCs w:val="18"/>
              </w:rPr>
              <w:t>0.54 ± 0.13</w:t>
            </w:r>
          </w:p>
        </w:tc>
        <w:tc>
          <w:tcPr>
            <w:tcW w:w="636" w:type="pct"/>
          </w:tcPr>
          <w:p w:rsidR="009548C0" w:rsidRPr="001C6693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C6693">
              <w:rPr>
                <w:rFonts w:ascii="Times New Roman" w:hAnsi="Times New Roman" w:cs="Times New Roman (正文 CS 字体)"/>
                <w:sz w:val="18"/>
                <w:szCs w:val="18"/>
              </w:rPr>
              <w:t>0.59 ± 0.16</w:t>
            </w:r>
          </w:p>
        </w:tc>
        <w:tc>
          <w:tcPr>
            <w:tcW w:w="685" w:type="pct"/>
          </w:tcPr>
          <w:p w:rsidR="009548C0" w:rsidRPr="001C6693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C6693">
              <w:rPr>
                <w:rFonts w:ascii="Times New Roman" w:hAnsi="Times New Roman" w:cs="Times New Roman (正文 CS 字体)"/>
                <w:sz w:val="18"/>
                <w:szCs w:val="18"/>
              </w:rPr>
              <w:t>0.55 ± 0.14</w:t>
            </w:r>
          </w:p>
        </w:tc>
        <w:tc>
          <w:tcPr>
            <w:tcW w:w="685" w:type="pct"/>
          </w:tcPr>
          <w:p w:rsidR="009548C0" w:rsidRPr="001C6693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C6693">
              <w:rPr>
                <w:rFonts w:ascii="Times New Roman" w:hAnsi="Times New Roman" w:cs="Times New Roman (正文 CS 字体)"/>
                <w:sz w:val="18"/>
                <w:szCs w:val="18"/>
              </w:rPr>
              <w:t>0.55 ± 0.11</w:t>
            </w:r>
          </w:p>
        </w:tc>
        <w:tc>
          <w:tcPr>
            <w:tcW w:w="731" w:type="pct"/>
          </w:tcPr>
          <w:p w:rsidR="009548C0" w:rsidRPr="00BC3136" w:rsidRDefault="001D1A32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57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15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>essel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density (</w:t>
            </w:r>
            <w:proofErr w:type="spellStart"/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Dbox</w:t>
            </w:r>
            <w:proofErr w:type="spellEnd"/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)</w:t>
            </w:r>
          </w:p>
        </w:tc>
        <w:tc>
          <w:tcPr>
            <w:tcW w:w="501" w:type="pct"/>
          </w:tcPr>
          <w:p w:rsidR="009548C0" w:rsidRPr="00A31209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31209">
              <w:rPr>
                <w:rFonts w:ascii="Times New Roman" w:hAnsi="Times New Roman" w:cs="Times New Roman (正文 CS 字体)"/>
                <w:sz w:val="18"/>
                <w:szCs w:val="18"/>
              </w:rPr>
              <w:t>1.66 ± 0.05</w:t>
            </w:r>
          </w:p>
        </w:tc>
        <w:tc>
          <w:tcPr>
            <w:tcW w:w="637" w:type="pct"/>
          </w:tcPr>
          <w:p w:rsidR="009548C0" w:rsidRPr="00A31209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31209">
              <w:rPr>
                <w:rFonts w:ascii="Times New Roman" w:hAnsi="Times New Roman" w:cs="Times New Roman (正文 CS 字体)"/>
                <w:sz w:val="18"/>
                <w:szCs w:val="18"/>
              </w:rPr>
              <w:t>1.67 ± 0.08</w:t>
            </w:r>
          </w:p>
        </w:tc>
        <w:tc>
          <w:tcPr>
            <w:tcW w:w="636" w:type="pct"/>
          </w:tcPr>
          <w:p w:rsidR="009548C0" w:rsidRPr="00A31209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31209">
              <w:rPr>
                <w:rFonts w:ascii="Times New Roman" w:hAnsi="Times New Roman" w:cs="Times New Roman (正文 CS 字体)"/>
                <w:sz w:val="18"/>
                <w:szCs w:val="18"/>
              </w:rPr>
              <w:t>1.66 ± 0.05</w:t>
            </w:r>
          </w:p>
        </w:tc>
        <w:tc>
          <w:tcPr>
            <w:tcW w:w="685" w:type="pct"/>
          </w:tcPr>
          <w:p w:rsidR="009548C0" w:rsidRPr="00A31209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31209">
              <w:rPr>
                <w:rFonts w:ascii="Times New Roman" w:hAnsi="Times New Roman" w:cs="Times New Roman (正文 CS 字体)"/>
                <w:sz w:val="18"/>
                <w:szCs w:val="18"/>
              </w:rPr>
              <w:t>1.66 ± 0.07</w:t>
            </w:r>
          </w:p>
        </w:tc>
        <w:tc>
          <w:tcPr>
            <w:tcW w:w="685" w:type="pct"/>
          </w:tcPr>
          <w:p w:rsidR="009548C0" w:rsidRPr="00A31209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A31209">
              <w:rPr>
                <w:rFonts w:ascii="Times New Roman" w:hAnsi="Times New Roman" w:cs="Times New Roman (正文 CS 字体)"/>
                <w:sz w:val="18"/>
                <w:szCs w:val="18"/>
              </w:rPr>
              <w:t>1.63 ± 0.06</w:t>
            </w:r>
          </w:p>
        </w:tc>
        <w:tc>
          <w:tcPr>
            <w:tcW w:w="731" w:type="pct"/>
          </w:tcPr>
          <w:p w:rsidR="009548C0" w:rsidRPr="00BC3136" w:rsidRDefault="001D1A32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62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06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4F7831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b/>
                <w:sz w:val="18"/>
                <w:szCs w:val="18"/>
              </w:rPr>
            </w:pPr>
            <w:r w:rsidRPr="004F7831">
              <w:rPr>
                <w:rFonts w:ascii="Times New Roman" w:hAnsi="Times New Roman" w:cs="Times New Roman (正文 CS 字体)" w:hint="eastAsia"/>
                <w:b/>
                <w:sz w:val="18"/>
                <w:szCs w:val="18"/>
              </w:rPr>
              <w:t>I</w:t>
            </w:r>
            <w:r w:rsidRPr="004F7831"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 xml:space="preserve">mmune </w:t>
            </w:r>
            <w:r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>C</w:t>
            </w:r>
            <w:r w:rsidRPr="004F7831"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>ells</w:t>
            </w:r>
          </w:p>
        </w:tc>
        <w:tc>
          <w:tcPr>
            <w:tcW w:w="501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</w:tcPr>
          <w:p w:rsidR="009548C0" w:rsidRPr="00BC3136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4F7831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b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entral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ornea</w:t>
            </w:r>
          </w:p>
        </w:tc>
        <w:tc>
          <w:tcPr>
            <w:tcW w:w="501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</w:tcPr>
          <w:p w:rsidR="009548C0" w:rsidRPr="00BC3136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DC density, cells/mm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9548C0" w:rsidRPr="00C1783C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C1783C">
              <w:rPr>
                <w:rFonts w:ascii="Times New Roman" w:hAnsi="Times New Roman" w:cs="Times New Roman (正文 CS 字体)"/>
                <w:sz w:val="18"/>
                <w:szCs w:val="18"/>
              </w:rPr>
              <w:t>22.28 ± 18.96</w:t>
            </w:r>
          </w:p>
        </w:tc>
        <w:tc>
          <w:tcPr>
            <w:tcW w:w="637" w:type="pct"/>
          </w:tcPr>
          <w:p w:rsidR="009548C0" w:rsidRPr="00C1783C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C1783C">
              <w:rPr>
                <w:rFonts w:ascii="Times New Roman" w:hAnsi="Times New Roman" w:cs="Times New Roman (正文 CS 字体)"/>
                <w:sz w:val="18"/>
                <w:szCs w:val="18"/>
              </w:rPr>
              <w:t>32.33 ± 25.32</w:t>
            </w:r>
          </w:p>
        </w:tc>
        <w:tc>
          <w:tcPr>
            <w:tcW w:w="636" w:type="pct"/>
          </w:tcPr>
          <w:p w:rsidR="009548C0" w:rsidRPr="00C1783C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C1783C">
              <w:rPr>
                <w:rFonts w:ascii="Times New Roman" w:hAnsi="Times New Roman" w:cs="Times New Roman (正文 CS 字体)"/>
                <w:sz w:val="18"/>
                <w:szCs w:val="18"/>
              </w:rPr>
              <w:t>56.92 ± 47.26</w:t>
            </w:r>
          </w:p>
        </w:tc>
        <w:tc>
          <w:tcPr>
            <w:tcW w:w="685" w:type="pct"/>
          </w:tcPr>
          <w:p w:rsidR="009548C0" w:rsidRPr="00C1783C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C1783C">
              <w:rPr>
                <w:rFonts w:ascii="Times New Roman" w:hAnsi="Times New Roman" w:cs="Times New Roman (正文 CS 字体)"/>
                <w:sz w:val="18"/>
                <w:szCs w:val="18"/>
              </w:rPr>
              <w:t>52.71 ± 38.47</w:t>
            </w:r>
          </w:p>
        </w:tc>
        <w:tc>
          <w:tcPr>
            <w:tcW w:w="685" w:type="pct"/>
          </w:tcPr>
          <w:p w:rsidR="009548C0" w:rsidRPr="00C1783C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C1783C">
              <w:rPr>
                <w:rFonts w:ascii="Times New Roman" w:hAnsi="Times New Roman" w:cs="Times New Roman (正文 CS 字体)"/>
                <w:sz w:val="18"/>
                <w:szCs w:val="18"/>
              </w:rPr>
              <w:t>58.33 ± 45.19</w:t>
            </w:r>
          </w:p>
        </w:tc>
        <w:tc>
          <w:tcPr>
            <w:tcW w:w="731" w:type="pct"/>
          </w:tcPr>
          <w:p w:rsidR="009548C0" w:rsidRPr="00BC3136" w:rsidRDefault="007A2C83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2.82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46.20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DC area, μm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9548C0" w:rsidRPr="003D489F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3D489F">
              <w:rPr>
                <w:rFonts w:ascii="Times New Roman" w:hAnsi="Times New Roman" w:cs="Times New Roman (正文 CS 字体)"/>
                <w:sz w:val="18"/>
                <w:szCs w:val="18"/>
              </w:rPr>
              <w:t>52.75 ± 17.27</w:t>
            </w:r>
          </w:p>
        </w:tc>
        <w:tc>
          <w:tcPr>
            <w:tcW w:w="637" w:type="pct"/>
          </w:tcPr>
          <w:p w:rsidR="009548C0" w:rsidRPr="003D489F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3D489F">
              <w:rPr>
                <w:rFonts w:ascii="Times New Roman" w:hAnsi="Times New Roman" w:cs="Times New Roman (正文 CS 字体)"/>
                <w:sz w:val="18"/>
                <w:szCs w:val="18"/>
              </w:rPr>
              <w:t>60.35 ± 16.73</w:t>
            </w:r>
          </w:p>
        </w:tc>
        <w:tc>
          <w:tcPr>
            <w:tcW w:w="636" w:type="pct"/>
          </w:tcPr>
          <w:p w:rsidR="009548C0" w:rsidRPr="003D489F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3D489F">
              <w:rPr>
                <w:rFonts w:ascii="Times New Roman" w:hAnsi="Times New Roman" w:cs="Times New Roman (正文 CS 字体)"/>
                <w:sz w:val="18"/>
                <w:szCs w:val="18"/>
              </w:rPr>
              <w:t>66.49 ± 13.64</w:t>
            </w:r>
          </w:p>
        </w:tc>
        <w:tc>
          <w:tcPr>
            <w:tcW w:w="685" w:type="pct"/>
          </w:tcPr>
          <w:p w:rsidR="009548C0" w:rsidRPr="003D489F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3D489F">
              <w:rPr>
                <w:rFonts w:ascii="Times New Roman" w:hAnsi="Times New Roman" w:cs="Times New Roman (正文 CS 字体)"/>
                <w:sz w:val="18"/>
                <w:szCs w:val="18"/>
              </w:rPr>
              <w:t>68.11 ± 16.03</w:t>
            </w:r>
          </w:p>
        </w:tc>
        <w:tc>
          <w:tcPr>
            <w:tcW w:w="685" w:type="pct"/>
          </w:tcPr>
          <w:p w:rsidR="009548C0" w:rsidRPr="003D489F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3D489F">
              <w:rPr>
                <w:rFonts w:ascii="Times New Roman" w:hAnsi="Times New Roman" w:cs="Times New Roman (正文 CS 字体)"/>
                <w:sz w:val="18"/>
                <w:szCs w:val="18"/>
              </w:rPr>
              <w:t>62.45 ± 8.59</w:t>
            </w:r>
          </w:p>
        </w:tc>
        <w:tc>
          <w:tcPr>
            <w:tcW w:w="731" w:type="pct"/>
          </w:tcPr>
          <w:p w:rsidR="009548C0" w:rsidRPr="00BC3136" w:rsidRDefault="007A2C83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4.57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11.16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number of dendrites per DC, No.</w:t>
            </w:r>
          </w:p>
        </w:tc>
        <w:tc>
          <w:tcPr>
            <w:tcW w:w="501" w:type="pct"/>
          </w:tcPr>
          <w:p w:rsidR="009548C0" w:rsidRPr="005306D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306DA">
              <w:rPr>
                <w:rFonts w:ascii="Times New Roman" w:hAnsi="Times New Roman" w:cs="Times New Roman (正文 CS 字体)"/>
                <w:sz w:val="18"/>
                <w:szCs w:val="18"/>
              </w:rPr>
              <w:t>2.25 ± 0.22</w:t>
            </w:r>
          </w:p>
        </w:tc>
        <w:tc>
          <w:tcPr>
            <w:tcW w:w="637" w:type="pct"/>
          </w:tcPr>
          <w:p w:rsidR="009548C0" w:rsidRPr="005306D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306DA">
              <w:rPr>
                <w:rFonts w:ascii="Times New Roman" w:hAnsi="Times New Roman" w:cs="Times New Roman (正文 CS 字体)"/>
                <w:sz w:val="18"/>
                <w:szCs w:val="18"/>
              </w:rPr>
              <w:t>2.45 ± 0.27</w:t>
            </w:r>
          </w:p>
        </w:tc>
        <w:tc>
          <w:tcPr>
            <w:tcW w:w="636" w:type="pct"/>
          </w:tcPr>
          <w:p w:rsidR="009548C0" w:rsidRPr="005306D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306DA">
              <w:rPr>
                <w:rFonts w:ascii="Times New Roman" w:hAnsi="Times New Roman" w:cs="Times New Roman (正文 CS 字体)"/>
                <w:sz w:val="18"/>
                <w:szCs w:val="18"/>
              </w:rPr>
              <w:t>2.56 ± 0.25</w:t>
            </w:r>
          </w:p>
        </w:tc>
        <w:tc>
          <w:tcPr>
            <w:tcW w:w="685" w:type="pct"/>
          </w:tcPr>
          <w:p w:rsidR="009548C0" w:rsidRPr="005306D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306DA">
              <w:rPr>
                <w:rFonts w:ascii="Times New Roman" w:hAnsi="Times New Roman" w:cs="Times New Roman (正文 CS 字体)"/>
                <w:sz w:val="18"/>
                <w:szCs w:val="18"/>
              </w:rPr>
              <w:t>2.54 ± 0.28</w:t>
            </w:r>
          </w:p>
        </w:tc>
        <w:tc>
          <w:tcPr>
            <w:tcW w:w="685" w:type="pct"/>
          </w:tcPr>
          <w:p w:rsidR="009548C0" w:rsidRPr="005306D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5306DA">
              <w:rPr>
                <w:rFonts w:ascii="Times New Roman" w:hAnsi="Times New Roman" w:cs="Times New Roman (正文 CS 字体)"/>
                <w:sz w:val="18"/>
                <w:szCs w:val="18"/>
              </w:rPr>
              <w:t>2.58 ± 0.22</w:t>
            </w:r>
          </w:p>
        </w:tc>
        <w:tc>
          <w:tcPr>
            <w:tcW w:w="731" w:type="pct"/>
          </w:tcPr>
          <w:p w:rsidR="009548C0" w:rsidRPr="00BC3136" w:rsidRDefault="007A2C83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58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47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Peripheral</w:t>
            </w: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>c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ornea</w:t>
            </w:r>
          </w:p>
        </w:tc>
        <w:tc>
          <w:tcPr>
            <w:tcW w:w="501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</w:tcPr>
          <w:p w:rsidR="009548C0" w:rsidRPr="00BC3136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DC density, cells/mm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9548C0" w:rsidRPr="002612E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2612EA">
              <w:rPr>
                <w:rFonts w:ascii="Times New Roman" w:hAnsi="Times New Roman" w:cs="Times New Roman (正文 CS 字体)"/>
                <w:sz w:val="18"/>
                <w:szCs w:val="18"/>
              </w:rPr>
              <w:t>33.49 ± 38.58</w:t>
            </w:r>
          </w:p>
        </w:tc>
        <w:tc>
          <w:tcPr>
            <w:tcW w:w="637" w:type="pct"/>
          </w:tcPr>
          <w:p w:rsidR="009548C0" w:rsidRPr="002612E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2612EA">
              <w:rPr>
                <w:rFonts w:ascii="Times New Roman" w:hAnsi="Times New Roman" w:cs="Times New Roman (正文 CS 字体)"/>
                <w:sz w:val="18"/>
                <w:szCs w:val="18"/>
              </w:rPr>
              <w:t>59.05 ± 41.68</w:t>
            </w:r>
          </w:p>
        </w:tc>
        <w:tc>
          <w:tcPr>
            <w:tcW w:w="636" w:type="pct"/>
          </w:tcPr>
          <w:p w:rsidR="009548C0" w:rsidRPr="002612E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2612EA">
              <w:rPr>
                <w:rFonts w:ascii="Times New Roman" w:hAnsi="Times New Roman" w:cs="Times New Roman (正文 CS 字体)"/>
                <w:sz w:val="18"/>
                <w:szCs w:val="18"/>
              </w:rPr>
              <w:t>84.70 ± 49.26</w:t>
            </w:r>
          </w:p>
        </w:tc>
        <w:tc>
          <w:tcPr>
            <w:tcW w:w="685" w:type="pct"/>
          </w:tcPr>
          <w:p w:rsidR="009548C0" w:rsidRPr="002612E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2612EA">
              <w:rPr>
                <w:rFonts w:ascii="Times New Roman" w:hAnsi="Times New Roman" w:cs="Times New Roman (正文 CS 字体)"/>
                <w:sz w:val="18"/>
                <w:szCs w:val="18"/>
              </w:rPr>
              <w:t>65.18 ± 30.76</w:t>
            </w:r>
          </w:p>
        </w:tc>
        <w:tc>
          <w:tcPr>
            <w:tcW w:w="685" w:type="pct"/>
          </w:tcPr>
          <w:p w:rsidR="009548C0" w:rsidRPr="002612EA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2612EA">
              <w:rPr>
                <w:rFonts w:ascii="Times New Roman" w:hAnsi="Times New Roman" w:cs="Times New Roman (正文 CS 字体)"/>
                <w:sz w:val="18"/>
                <w:szCs w:val="18"/>
              </w:rPr>
              <w:t>59.13 ± 48.53</w:t>
            </w:r>
          </w:p>
        </w:tc>
        <w:tc>
          <w:tcPr>
            <w:tcW w:w="731" w:type="pct"/>
          </w:tcPr>
          <w:p w:rsidR="009548C0" w:rsidRPr="00BC3136" w:rsidRDefault="00C4631D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7.21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39.70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DC area, μm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1" w:type="pct"/>
          </w:tcPr>
          <w:p w:rsidR="009548C0" w:rsidRPr="001F16C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F16C4">
              <w:rPr>
                <w:rFonts w:ascii="Times New Roman" w:hAnsi="Times New Roman" w:cs="Times New Roman (正文 CS 字体)"/>
                <w:sz w:val="18"/>
                <w:szCs w:val="18"/>
              </w:rPr>
              <w:t>66.20 ± 19.27</w:t>
            </w:r>
          </w:p>
        </w:tc>
        <w:tc>
          <w:tcPr>
            <w:tcW w:w="637" w:type="pct"/>
          </w:tcPr>
          <w:p w:rsidR="009548C0" w:rsidRPr="001F16C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F16C4">
              <w:rPr>
                <w:rFonts w:ascii="Times New Roman" w:hAnsi="Times New Roman" w:cs="Times New Roman (正文 CS 字体)"/>
                <w:sz w:val="18"/>
                <w:szCs w:val="18"/>
              </w:rPr>
              <w:t>83.70 ± 24.13</w:t>
            </w:r>
          </w:p>
        </w:tc>
        <w:tc>
          <w:tcPr>
            <w:tcW w:w="636" w:type="pct"/>
          </w:tcPr>
          <w:p w:rsidR="009548C0" w:rsidRPr="001F16C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F16C4">
              <w:rPr>
                <w:rFonts w:ascii="Times New Roman" w:hAnsi="Times New Roman" w:cs="Times New Roman (正文 CS 字体)"/>
                <w:sz w:val="18"/>
                <w:szCs w:val="18"/>
              </w:rPr>
              <w:t>101.11 ± 26.25</w:t>
            </w:r>
          </w:p>
        </w:tc>
        <w:tc>
          <w:tcPr>
            <w:tcW w:w="685" w:type="pct"/>
          </w:tcPr>
          <w:p w:rsidR="009548C0" w:rsidRPr="001F16C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F16C4">
              <w:rPr>
                <w:rFonts w:ascii="Times New Roman" w:hAnsi="Times New Roman" w:cs="Times New Roman (正文 CS 字体)"/>
                <w:sz w:val="18"/>
                <w:szCs w:val="18"/>
              </w:rPr>
              <w:t>88.04 ± 21.81</w:t>
            </w:r>
          </w:p>
        </w:tc>
        <w:tc>
          <w:tcPr>
            <w:tcW w:w="685" w:type="pct"/>
          </w:tcPr>
          <w:p w:rsidR="009548C0" w:rsidRPr="001F16C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1F16C4">
              <w:rPr>
                <w:rFonts w:ascii="Times New Roman" w:hAnsi="Times New Roman" w:cs="Times New Roman (正文 CS 字体)"/>
                <w:sz w:val="18"/>
                <w:szCs w:val="18"/>
              </w:rPr>
              <w:t>67.81 ± 20.57</w:t>
            </w:r>
          </w:p>
        </w:tc>
        <w:tc>
          <w:tcPr>
            <w:tcW w:w="731" w:type="pct"/>
          </w:tcPr>
          <w:p w:rsidR="009548C0" w:rsidRPr="00BC3136" w:rsidRDefault="00C4631D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1.60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14.13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ind w:leftChars="100" w:left="240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- 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number of dendrites per DC, No.</w:t>
            </w:r>
          </w:p>
        </w:tc>
        <w:tc>
          <w:tcPr>
            <w:tcW w:w="501" w:type="pct"/>
          </w:tcPr>
          <w:p w:rsidR="009548C0" w:rsidRPr="0076106B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76106B">
              <w:rPr>
                <w:rFonts w:ascii="Times New Roman" w:hAnsi="Times New Roman" w:cs="Times New Roman (正文 CS 字体)"/>
                <w:sz w:val="18"/>
                <w:szCs w:val="18"/>
              </w:rPr>
              <w:t>2.52 ± 0.27</w:t>
            </w:r>
          </w:p>
        </w:tc>
        <w:tc>
          <w:tcPr>
            <w:tcW w:w="637" w:type="pct"/>
          </w:tcPr>
          <w:p w:rsidR="009548C0" w:rsidRPr="0076106B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76106B">
              <w:rPr>
                <w:rFonts w:ascii="Times New Roman" w:hAnsi="Times New Roman" w:cs="Times New Roman (正文 CS 字体)"/>
                <w:sz w:val="18"/>
                <w:szCs w:val="18"/>
              </w:rPr>
              <w:t>2.71 ± 0.34</w:t>
            </w:r>
          </w:p>
        </w:tc>
        <w:tc>
          <w:tcPr>
            <w:tcW w:w="636" w:type="pct"/>
          </w:tcPr>
          <w:p w:rsidR="009548C0" w:rsidRPr="0076106B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76106B">
              <w:rPr>
                <w:rFonts w:ascii="Times New Roman" w:hAnsi="Times New Roman" w:cs="Times New Roman (正文 CS 字体)"/>
                <w:sz w:val="18"/>
                <w:szCs w:val="18"/>
              </w:rPr>
              <w:t>2.98 ± 0.44</w:t>
            </w:r>
          </w:p>
        </w:tc>
        <w:tc>
          <w:tcPr>
            <w:tcW w:w="685" w:type="pct"/>
          </w:tcPr>
          <w:p w:rsidR="009548C0" w:rsidRPr="0076106B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76106B">
              <w:rPr>
                <w:rFonts w:ascii="Times New Roman" w:hAnsi="Times New Roman" w:cs="Times New Roman (正文 CS 字体)"/>
                <w:sz w:val="18"/>
                <w:szCs w:val="18"/>
              </w:rPr>
              <w:t>2.72 ± 0.31</w:t>
            </w:r>
          </w:p>
        </w:tc>
        <w:tc>
          <w:tcPr>
            <w:tcW w:w="685" w:type="pct"/>
          </w:tcPr>
          <w:p w:rsidR="009548C0" w:rsidRPr="0076106B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76106B">
              <w:rPr>
                <w:rFonts w:ascii="Times New Roman" w:hAnsi="Times New Roman" w:cs="Times New Roman (正文 CS 字体)"/>
                <w:sz w:val="18"/>
                <w:szCs w:val="18"/>
              </w:rPr>
              <w:t>2.51 ± 0.27</w:t>
            </w:r>
          </w:p>
        </w:tc>
        <w:tc>
          <w:tcPr>
            <w:tcW w:w="731" w:type="pct"/>
          </w:tcPr>
          <w:p w:rsidR="009548C0" w:rsidRPr="00BC3136" w:rsidRDefault="00C4631D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.65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0.34</w:t>
            </w: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b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/>
                <w:b/>
                <w:sz w:val="18"/>
                <w:szCs w:val="18"/>
              </w:rPr>
              <w:t>Subjective Comfort</w:t>
            </w:r>
          </w:p>
        </w:tc>
        <w:tc>
          <w:tcPr>
            <w:tcW w:w="501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7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68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  <w:tc>
          <w:tcPr>
            <w:tcW w:w="731" w:type="pct"/>
          </w:tcPr>
          <w:p w:rsidR="009548C0" w:rsidRPr="00BC3136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</w:p>
        </w:tc>
      </w:tr>
      <w:tr w:rsidR="009548C0" w:rsidRPr="00E0495D" w:rsidTr="007A56C4">
        <w:trPr>
          <w:trHeight w:val="107"/>
          <w:jc w:val="center"/>
        </w:trPr>
        <w:tc>
          <w:tcPr>
            <w:tcW w:w="1125" w:type="pct"/>
            <w:vAlign w:val="center"/>
          </w:tcPr>
          <w:p w:rsidR="009548C0" w:rsidRPr="00E0495D" w:rsidRDefault="009548C0" w:rsidP="009548C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0495D">
              <w:rPr>
                <w:rFonts w:ascii="Times New Roman" w:hAnsi="Times New Roman" w:cs="Times New Roman (正文 CS 字体)" w:hint="eastAsia"/>
                <w:sz w:val="18"/>
                <w:szCs w:val="18"/>
              </w:rPr>
              <w:t>OSDI</w:t>
            </w:r>
            <w:r w:rsidRPr="00E0495D">
              <w:rPr>
                <w:rFonts w:ascii="Times New Roman" w:hAnsi="Times New Roman" w:cs="Times New Roman (正文 CS 字体)"/>
                <w:sz w:val="18"/>
                <w:szCs w:val="18"/>
              </w:rPr>
              <w:t>, 0-100 points</w:t>
            </w:r>
          </w:p>
        </w:tc>
        <w:tc>
          <w:tcPr>
            <w:tcW w:w="501" w:type="pct"/>
          </w:tcPr>
          <w:p w:rsidR="009548C0" w:rsidRPr="00E1444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9.68 ± 7.66</w:t>
            </w:r>
          </w:p>
        </w:tc>
        <w:tc>
          <w:tcPr>
            <w:tcW w:w="637" w:type="pct"/>
          </w:tcPr>
          <w:p w:rsidR="009548C0" w:rsidRPr="00E1444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24.25 ± 10.28</w:t>
            </w:r>
          </w:p>
        </w:tc>
        <w:tc>
          <w:tcPr>
            <w:tcW w:w="636" w:type="pct"/>
          </w:tcPr>
          <w:p w:rsidR="009548C0" w:rsidRPr="00E1444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24.98 ± 12.45</w:t>
            </w:r>
          </w:p>
        </w:tc>
        <w:tc>
          <w:tcPr>
            <w:tcW w:w="685" w:type="pct"/>
          </w:tcPr>
          <w:p w:rsidR="009548C0" w:rsidRPr="00E1444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24.02 ± 14.80</w:t>
            </w:r>
          </w:p>
        </w:tc>
        <w:tc>
          <w:tcPr>
            <w:tcW w:w="685" w:type="pct"/>
          </w:tcPr>
          <w:p w:rsidR="009548C0" w:rsidRPr="00E14444" w:rsidRDefault="009548C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24.41 ± 12.01</w:t>
            </w:r>
          </w:p>
        </w:tc>
        <w:tc>
          <w:tcPr>
            <w:tcW w:w="731" w:type="pct"/>
          </w:tcPr>
          <w:p w:rsidR="009548C0" w:rsidRPr="00BC3136" w:rsidRDefault="00E77300" w:rsidP="009548C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 (正文 CS 字体)"/>
                <w:sz w:val="18"/>
                <w:szCs w:val="18"/>
              </w:rPr>
            </w:pPr>
            <w:r>
              <w:rPr>
                <w:rFonts w:ascii="Times New Roman" w:hAnsi="Times New Roman" w:cs="Times New Roman (正文 CS 字体)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6.11 </w:t>
            </w:r>
            <w:r w:rsidRPr="00E14444">
              <w:rPr>
                <w:rFonts w:ascii="Times New Roman" w:hAnsi="Times New Roman" w:cs="Times New Roman (正文 CS 字体)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 (正文 CS 字体)"/>
                <w:sz w:val="18"/>
                <w:szCs w:val="18"/>
              </w:rPr>
              <w:t xml:space="preserve"> 7.31</w:t>
            </w:r>
          </w:p>
        </w:tc>
      </w:tr>
    </w:tbl>
    <w:p w:rsidR="00BC3136" w:rsidRDefault="00D92E56" w:rsidP="004C37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92E56">
        <w:rPr>
          <w:rFonts w:ascii="Times New Roman" w:hAnsi="Times New Roman" w:cs="Times New Roman"/>
          <w:sz w:val="22"/>
          <w:szCs w:val="22"/>
        </w:rPr>
        <w:lastRenderedPageBreak/>
        <w:t>Values were described as the mean ± SD</w:t>
      </w:r>
      <w:r w:rsidR="005435B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r w:rsidR="00200537" w:rsidRPr="00823007">
        <w:rPr>
          <w:rFonts w:ascii="Times New Roman" w:hAnsi="Times New Roman" w:cs="Times New Roman"/>
          <w:sz w:val="22"/>
          <w:szCs w:val="22"/>
        </w:rPr>
        <w:t>standard deviation</w:t>
      </w:r>
      <w:r>
        <w:rPr>
          <w:rFonts w:ascii="Times New Roman" w:hAnsi="Times New Roman" w:cs="Times New Roman"/>
          <w:sz w:val="22"/>
          <w:szCs w:val="22"/>
        </w:rPr>
        <w:t>)</w:t>
      </w:r>
      <w:r w:rsidR="002E1964">
        <w:rPr>
          <w:rFonts w:ascii="Times New Roman" w:hAnsi="Times New Roman" w:cs="Times New Roman"/>
          <w:sz w:val="22"/>
          <w:szCs w:val="22"/>
        </w:rPr>
        <w:t>.</w:t>
      </w:r>
      <w:r w:rsidR="00783869" w:rsidRPr="00783869">
        <w:rPr>
          <w:rFonts w:ascii="Times New Roman" w:hAnsi="Times New Roman" w:cs="Times New Roman"/>
          <w:sz w:val="22"/>
          <w:szCs w:val="22"/>
        </w:rPr>
        <w:t xml:space="preserve"> </w:t>
      </w:r>
      <w:r w:rsidR="00783869">
        <w:rPr>
          <w:rFonts w:ascii="Times New Roman" w:hAnsi="Times New Roman" w:cs="Times New Roman"/>
          <w:sz w:val="22"/>
          <w:szCs w:val="22"/>
        </w:rPr>
        <w:t>CL = contact lens.</w:t>
      </w:r>
      <w:r w:rsidR="00200537" w:rsidRPr="00823007">
        <w:rPr>
          <w:rFonts w:ascii="Times New Roman" w:hAnsi="Times New Roman" w:cs="Times New Roman"/>
          <w:sz w:val="22"/>
          <w:szCs w:val="22"/>
        </w:rPr>
        <w:t xml:space="preserve"> </w:t>
      </w:r>
      <w:r w:rsidR="00347756" w:rsidRPr="00823007">
        <w:rPr>
          <w:rFonts w:ascii="Times New Roman" w:hAnsi="Times New Roman" w:cs="Times New Roman"/>
          <w:sz w:val="22"/>
          <w:szCs w:val="22"/>
        </w:rPr>
        <w:t>OSDI = t</w:t>
      </w:r>
      <w:r w:rsidR="00347756">
        <w:rPr>
          <w:rFonts w:ascii="Times New Roman" w:hAnsi="Times New Roman" w:cs="Times New Roman"/>
          <w:sz w:val="22"/>
          <w:szCs w:val="22"/>
        </w:rPr>
        <w:t xml:space="preserve">he Ocular Surface Disease Index. </w:t>
      </w:r>
      <w:r w:rsidR="002E1964">
        <w:rPr>
          <w:rFonts w:ascii="Times New Roman" w:hAnsi="Times New Roman" w:cs="Times New Roman"/>
          <w:sz w:val="22"/>
          <w:szCs w:val="22"/>
        </w:rPr>
        <w:t>TBUT = tear film breakup time.</w:t>
      </w:r>
      <w:r w:rsidR="00200537" w:rsidRPr="00823007">
        <w:rPr>
          <w:rFonts w:ascii="Times New Roman" w:hAnsi="Times New Roman" w:cs="Times New Roman"/>
          <w:sz w:val="22"/>
          <w:szCs w:val="22"/>
        </w:rPr>
        <w:t xml:space="preserve"> </w:t>
      </w:r>
      <w:r w:rsidR="002E1964">
        <w:rPr>
          <w:rFonts w:ascii="Times New Roman" w:hAnsi="Times New Roman" w:cs="Times New Roman" w:hint="eastAsia"/>
          <w:sz w:val="22"/>
          <w:szCs w:val="22"/>
        </w:rPr>
        <w:t>DC</w:t>
      </w:r>
      <w:r w:rsidR="002E1964">
        <w:rPr>
          <w:rFonts w:ascii="Times New Roman" w:hAnsi="Times New Roman" w:cs="Times New Roman"/>
          <w:sz w:val="22"/>
          <w:szCs w:val="22"/>
        </w:rPr>
        <w:t xml:space="preserve"> = </w:t>
      </w:r>
      <w:r w:rsidR="002E1964" w:rsidRPr="00F50DD7">
        <w:rPr>
          <w:rFonts w:ascii="Times New Roman" w:hAnsi="Times New Roman" w:cs="Times New Roman"/>
          <w:sz w:val="22"/>
          <w:szCs w:val="22"/>
        </w:rPr>
        <w:t>dendritic cells</w:t>
      </w:r>
      <w:r w:rsidR="002E1964">
        <w:rPr>
          <w:rFonts w:ascii="Times New Roman" w:hAnsi="Times New Roman" w:cs="Times New Roman"/>
          <w:sz w:val="22"/>
          <w:szCs w:val="22"/>
        </w:rPr>
        <w:t>.</w:t>
      </w:r>
      <w:r w:rsidR="002E1964" w:rsidRPr="00823007">
        <w:rPr>
          <w:rFonts w:ascii="Times New Roman" w:hAnsi="Times New Roman" w:cs="Times New Roman"/>
          <w:sz w:val="22"/>
          <w:szCs w:val="22"/>
        </w:rPr>
        <w:t xml:space="preserve"> </w:t>
      </w:r>
      <w:r w:rsidR="00200537" w:rsidRPr="00823007">
        <w:rPr>
          <w:rFonts w:ascii="Times New Roman" w:hAnsi="Times New Roman" w:cs="Times New Roman"/>
          <w:sz w:val="22"/>
          <w:szCs w:val="22"/>
        </w:rPr>
        <w:t>MGD = Meibomian gland dysfunction</w:t>
      </w:r>
      <w:r w:rsidR="00200537">
        <w:rPr>
          <w:rFonts w:ascii="Times New Roman" w:hAnsi="Times New Roman" w:cs="Times New Roman"/>
          <w:sz w:val="22"/>
          <w:szCs w:val="22"/>
        </w:rPr>
        <w:t>.</w:t>
      </w:r>
    </w:p>
    <w:p w:rsidR="00600C9C" w:rsidRPr="005A6B15" w:rsidRDefault="00600C9C" w:rsidP="00D35BA8">
      <w:pPr>
        <w:adjustRightInd w:val="0"/>
        <w:snapToGrid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600C9C" w:rsidRPr="005A6B15" w:rsidSect="00C9748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A1F15"/>
    <w:multiLevelType w:val="hybridMultilevel"/>
    <w:tmpl w:val="AB42A434"/>
    <w:lvl w:ilvl="0" w:tplc="3878D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ular Surfa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04F5"/>
    <w:rsid w:val="000017D0"/>
    <w:rsid w:val="00003CF1"/>
    <w:rsid w:val="00006858"/>
    <w:rsid w:val="000114C2"/>
    <w:rsid w:val="00023D91"/>
    <w:rsid w:val="0002484A"/>
    <w:rsid w:val="0002538C"/>
    <w:rsid w:val="00026172"/>
    <w:rsid w:val="000311C9"/>
    <w:rsid w:val="00036B1D"/>
    <w:rsid w:val="0003731E"/>
    <w:rsid w:val="00042A1A"/>
    <w:rsid w:val="000559C4"/>
    <w:rsid w:val="000560A6"/>
    <w:rsid w:val="00056411"/>
    <w:rsid w:val="00060B0F"/>
    <w:rsid w:val="00062D5E"/>
    <w:rsid w:val="00064398"/>
    <w:rsid w:val="000678E6"/>
    <w:rsid w:val="0007141C"/>
    <w:rsid w:val="000730A7"/>
    <w:rsid w:val="00075639"/>
    <w:rsid w:val="000761E6"/>
    <w:rsid w:val="00077B6C"/>
    <w:rsid w:val="000813B7"/>
    <w:rsid w:val="00081A10"/>
    <w:rsid w:val="00082CFF"/>
    <w:rsid w:val="00084F94"/>
    <w:rsid w:val="000853F3"/>
    <w:rsid w:val="00086372"/>
    <w:rsid w:val="000941F2"/>
    <w:rsid w:val="000A0D30"/>
    <w:rsid w:val="000A6F7A"/>
    <w:rsid w:val="000B18C3"/>
    <w:rsid w:val="000B407F"/>
    <w:rsid w:val="000C0B8E"/>
    <w:rsid w:val="000C2350"/>
    <w:rsid w:val="000C3E39"/>
    <w:rsid w:val="000C665E"/>
    <w:rsid w:val="000D67B9"/>
    <w:rsid w:val="000E1F2D"/>
    <w:rsid w:val="000F6DB0"/>
    <w:rsid w:val="00100299"/>
    <w:rsid w:val="00100886"/>
    <w:rsid w:val="001016F7"/>
    <w:rsid w:val="001049F0"/>
    <w:rsid w:val="00104ADD"/>
    <w:rsid w:val="00110F58"/>
    <w:rsid w:val="001119B2"/>
    <w:rsid w:val="00113F38"/>
    <w:rsid w:val="00116B1A"/>
    <w:rsid w:val="00123D9C"/>
    <w:rsid w:val="00124E33"/>
    <w:rsid w:val="00125BB0"/>
    <w:rsid w:val="00130848"/>
    <w:rsid w:val="00141721"/>
    <w:rsid w:val="001441A8"/>
    <w:rsid w:val="001472D2"/>
    <w:rsid w:val="00150A49"/>
    <w:rsid w:val="00152951"/>
    <w:rsid w:val="0015400C"/>
    <w:rsid w:val="00154B4F"/>
    <w:rsid w:val="00155F05"/>
    <w:rsid w:val="0015694E"/>
    <w:rsid w:val="00160F40"/>
    <w:rsid w:val="00163DAD"/>
    <w:rsid w:val="001672FC"/>
    <w:rsid w:val="00170AF5"/>
    <w:rsid w:val="0017489D"/>
    <w:rsid w:val="00183A3E"/>
    <w:rsid w:val="00184B29"/>
    <w:rsid w:val="001861AC"/>
    <w:rsid w:val="00194A6F"/>
    <w:rsid w:val="00195758"/>
    <w:rsid w:val="00195F7B"/>
    <w:rsid w:val="001A113A"/>
    <w:rsid w:val="001A1CF4"/>
    <w:rsid w:val="001A2B54"/>
    <w:rsid w:val="001A67BB"/>
    <w:rsid w:val="001A7592"/>
    <w:rsid w:val="001B318D"/>
    <w:rsid w:val="001B41D1"/>
    <w:rsid w:val="001B74DB"/>
    <w:rsid w:val="001C0137"/>
    <w:rsid w:val="001C0523"/>
    <w:rsid w:val="001C0C31"/>
    <w:rsid w:val="001C6693"/>
    <w:rsid w:val="001D1A32"/>
    <w:rsid w:val="001D32A0"/>
    <w:rsid w:val="001D44AF"/>
    <w:rsid w:val="001D682E"/>
    <w:rsid w:val="001E200D"/>
    <w:rsid w:val="001E2B2F"/>
    <w:rsid w:val="001E2FD5"/>
    <w:rsid w:val="001E564E"/>
    <w:rsid w:val="001E64BC"/>
    <w:rsid w:val="001F16C4"/>
    <w:rsid w:val="001F1A70"/>
    <w:rsid w:val="001F3CBB"/>
    <w:rsid w:val="00200537"/>
    <w:rsid w:val="00212073"/>
    <w:rsid w:val="00213EB5"/>
    <w:rsid w:val="002179D5"/>
    <w:rsid w:val="00224422"/>
    <w:rsid w:val="00224465"/>
    <w:rsid w:val="00224CCF"/>
    <w:rsid w:val="00226D10"/>
    <w:rsid w:val="0022710B"/>
    <w:rsid w:val="0023272B"/>
    <w:rsid w:val="0023312C"/>
    <w:rsid w:val="00234BAA"/>
    <w:rsid w:val="00244319"/>
    <w:rsid w:val="00245BFE"/>
    <w:rsid w:val="00251178"/>
    <w:rsid w:val="00252D2E"/>
    <w:rsid w:val="00253BA1"/>
    <w:rsid w:val="00254D51"/>
    <w:rsid w:val="0025681B"/>
    <w:rsid w:val="00257654"/>
    <w:rsid w:val="002612EA"/>
    <w:rsid w:val="002625FE"/>
    <w:rsid w:val="00262B22"/>
    <w:rsid w:val="00273DF3"/>
    <w:rsid w:val="0027584C"/>
    <w:rsid w:val="00280D8B"/>
    <w:rsid w:val="0028171D"/>
    <w:rsid w:val="00282D44"/>
    <w:rsid w:val="002831AD"/>
    <w:rsid w:val="00285E84"/>
    <w:rsid w:val="00287D2B"/>
    <w:rsid w:val="002927AF"/>
    <w:rsid w:val="00293F37"/>
    <w:rsid w:val="0029775C"/>
    <w:rsid w:val="00297BF7"/>
    <w:rsid w:val="002A1236"/>
    <w:rsid w:val="002A14BC"/>
    <w:rsid w:val="002A21C9"/>
    <w:rsid w:val="002A2F23"/>
    <w:rsid w:val="002A51B9"/>
    <w:rsid w:val="002A679F"/>
    <w:rsid w:val="002A6E02"/>
    <w:rsid w:val="002C3BF5"/>
    <w:rsid w:val="002D03BF"/>
    <w:rsid w:val="002D1A09"/>
    <w:rsid w:val="002E1964"/>
    <w:rsid w:val="002E1D2D"/>
    <w:rsid w:val="002E5B4A"/>
    <w:rsid w:val="002F74E7"/>
    <w:rsid w:val="002F77FB"/>
    <w:rsid w:val="00301A77"/>
    <w:rsid w:val="00301D55"/>
    <w:rsid w:val="003066A4"/>
    <w:rsid w:val="003122D1"/>
    <w:rsid w:val="00312C56"/>
    <w:rsid w:val="00320C63"/>
    <w:rsid w:val="00322573"/>
    <w:rsid w:val="003360E4"/>
    <w:rsid w:val="003406C9"/>
    <w:rsid w:val="0034212D"/>
    <w:rsid w:val="00343EB3"/>
    <w:rsid w:val="00347756"/>
    <w:rsid w:val="00351523"/>
    <w:rsid w:val="00351617"/>
    <w:rsid w:val="003523BE"/>
    <w:rsid w:val="00353254"/>
    <w:rsid w:val="003561E7"/>
    <w:rsid w:val="0036318B"/>
    <w:rsid w:val="00364933"/>
    <w:rsid w:val="003654DB"/>
    <w:rsid w:val="00367840"/>
    <w:rsid w:val="00367B08"/>
    <w:rsid w:val="00390450"/>
    <w:rsid w:val="003908B7"/>
    <w:rsid w:val="003951BC"/>
    <w:rsid w:val="003A6851"/>
    <w:rsid w:val="003A73FE"/>
    <w:rsid w:val="003B31B7"/>
    <w:rsid w:val="003C0522"/>
    <w:rsid w:val="003C3439"/>
    <w:rsid w:val="003C5CC6"/>
    <w:rsid w:val="003C68C7"/>
    <w:rsid w:val="003D313F"/>
    <w:rsid w:val="003D489F"/>
    <w:rsid w:val="003E0C34"/>
    <w:rsid w:val="003E2698"/>
    <w:rsid w:val="003E33EA"/>
    <w:rsid w:val="0040370D"/>
    <w:rsid w:val="00405505"/>
    <w:rsid w:val="00405C06"/>
    <w:rsid w:val="00412EFA"/>
    <w:rsid w:val="00413830"/>
    <w:rsid w:val="0041630B"/>
    <w:rsid w:val="00416576"/>
    <w:rsid w:val="004213B0"/>
    <w:rsid w:val="00422AC1"/>
    <w:rsid w:val="00426ECA"/>
    <w:rsid w:val="00427731"/>
    <w:rsid w:val="00430454"/>
    <w:rsid w:val="00433491"/>
    <w:rsid w:val="00435F6B"/>
    <w:rsid w:val="004374B6"/>
    <w:rsid w:val="004434EC"/>
    <w:rsid w:val="00443C94"/>
    <w:rsid w:val="0044622D"/>
    <w:rsid w:val="00447AFA"/>
    <w:rsid w:val="00454760"/>
    <w:rsid w:val="00457CBA"/>
    <w:rsid w:val="004618AA"/>
    <w:rsid w:val="00462C64"/>
    <w:rsid w:val="00462F3A"/>
    <w:rsid w:val="00465728"/>
    <w:rsid w:val="00467BC3"/>
    <w:rsid w:val="00474BD0"/>
    <w:rsid w:val="004766A1"/>
    <w:rsid w:val="00482589"/>
    <w:rsid w:val="0049009C"/>
    <w:rsid w:val="00490A1C"/>
    <w:rsid w:val="00494CCE"/>
    <w:rsid w:val="00497CE7"/>
    <w:rsid w:val="004A00C8"/>
    <w:rsid w:val="004A0598"/>
    <w:rsid w:val="004B4F75"/>
    <w:rsid w:val="004C0419"/>
    <w:rsid w:val="004C0A46"/>
    <w:rsid w:val="004C0BD9"/>
    <w:rsid w:val="004C3644"/>
    <w:rsid w:val="004C3761"/>
    <w:rsid w:val="004D0AFE"/>
    <w:rsid w:val="004D22DD"/>
    <w:rsid w:val="004D56F6"/>
    <w:rsid w:val="004D65E2"/>
    <w:rsid w:val="004E1838"/>
    <w:rsid w:val="004E4B1C"/>
    <w:rsid w:val="004F3BD7"/>
    <w:rsid w:val="004F7831"/>
    <w:rsid w:val="00500980"/>
    <w:rsid w:val="00507881"/>
    <w:rsid w:val="00507DCE"/>
    <w:rsid w:val="00514856"/>
    <w:rsid w:val="00516D4D"/>
    <w:rsid w:val="00520912"/>
    <w:rsid w:val="00521604"/>
    <w:rsid w:val="00523CD3"/>
    <w:rsid w:val="005306DA"/>
    <w:rsid w:val="00530BBC"/>
    <w:rsid w:val="00530CC3"/>
    <w:rsid w:val="00532D67"/>
    <w:rsid w:val="00535EB5"/>
    <w:rsid w:val="00537338"/>
    <w:rsid w:val="005375C0"/>
    <w:rsid w:val="00543341"/>
    <w:rsid w:val="005435B3"/>
    <w:rsid w:val="0055286D"/>
    <w:rsid w:val="00553491"/>
    <w:rsid w:val="00554778"/>
    <w:rsid w:val="005572A4"/>
    <w:rsid w:val="00557D2D"/>
    <w:rsid w:val="00561195"/>
    <w:rsid w:val="0056397E"/>
    <w:rsid w:val="00564EEC"/>
    <w:rsid w:val="0057093B"/>
    <w:rsid w:val="00574F87"/>
    <w:rsid w:val="00575A60"/>
    <w:rsid w:val="00585598"/>
    <w:rsid w:val="00594E01"/>
    <w:rsid w:val="005966C6"/>
    <w:rsid w:val="005A0738"/>
    <w:rsid w:val="005A2D71"/>
    <w:rsid w:val="005A42E6"/>
    <w:rsid w:val="005A6B15"/>
    <w:rsid w:val="005A6B8C"/>
    <w:rsid w:val="005B3A0D"/>
    <w:rsid w:val="005B609B"/>
    <w:rsid w:val="005C342F"/>
    <w:rsid w:val="005D04F5"/>
    <w:rsid w:val="005E3EDE"/>
    <w:rsid w:val="005F1534"/>
    <w:rsid w:val="005F1958"/>
    <w:rsid w:val="005F23FA"/>
    <w:rsid w:val="006002A1"/>
    <w:rsid w:val="00600C9C"/>
    <w:rsid w:val="00601F64"/>
    <w:rsid w:val="00601FA1"/>
    <w:rsid w:val="0060253A"/>
    <w:rsid w:val="00602B33"/>
    <w:rsid w:val="00615454"/>
    <w:rsid w:val="00624613"/>
    <w:rsid w:val="00627598"/>
    <w:rsid w:val="00631937"/>
    <w:rsid w:val="00641F57"/>
    <w:rsid w:val="006444EA"/>
    <w:rsid w:val="00644788"/>
    <w:rsid w:val="00645749"/>
    <w:rsid w:val="00647F3F"/>
    <w:rsid w:val="0065010D"/>
    <w:rsid w:val="00651F1C"/>
    <w:rsid w:val="006522DF"/>
    <w:rsid w:val="006522EB"/>
    <w:rsid w:val="00654318"/>
    <w:rsid w:val="00654D4C"/>
    <w:rsid w:val="00661B98"/>
    <w:rsid w:val="00666833"/>
    <w:rsid w:val="00672353"/>
    <w:rsid w:val="0067274B"/>
    <w:rsid w:val="00672DBD"/>
    <w:rsid w:val="00681479"/>
    <w:rsid w:val="00681600"/>
    <w:rsid w:val="00685AF2"/>
    <w:rsid w:val="00686F8A"/>
    <w:rsid w:val="00687185"/>
    <w:rsid w:val="00690DE2"/>
    <w:rsid w:val="00695557"/>
    <w:rsid w:val="00697168"/>
    <w:rsid w:val="006A1CA4"/>
    <w:rsid w:val="006A58E8"/>
    <w:rsid w:val="006B5219"/>
    <w:rsid w:val="006B5EB1"/>
    <w:rsid w:val="006B7D94"/>
    <w:rsid w:val="006C1B07"/>
    <w:rsid w:val="006C5C66"/>
    <w:rsid w:val="006C714D"/>
    <w:rsid w:val="006C777F"/>
    <w:rsid w:val="006D19C6"/>
    <w:rsid w:val="006D2B76"/>
    <w:rsid w:val="006D6291"/>
    <w:rsid w:val="006E2681"/>
    <w:rsid w:val="006E26ED"/>
    <w:rsid w:val="006F1EA4"/>
    <w:rsid w:val="006F5E68"/>
    <w:rsid w:val="006F6255"/>
    <w:rsid w:val="00701FB0"/>
    <w:rsid w:val="00704EA0"/>
    <w:rsid w:val="00706A10"/>
    <w:rsid w:val="00707BF7"/>
    <w:rsid w:val="007171D0"/>
    <w:rsid w:val="00721D44"/>
    <w:rsid w:val="00723458"/>
    <w:rsid w:val="00734425"/>
    <w:rsid w:val="00734648"/>
    <w:rsid w:val="00736463"/>
    <w:rsid w:val="0074598C"/>
    <w:rsid w:val="007470C8"/>
    <w:rsid w:val="00753EEF"/>
    <w:rsid w:val="0076106B"/>
    <w:rsid w:val="007719C1"/>
    <w:rsid w:val="00771AE8"/>
    <w:rsid w:val="00771EEB"/>
    <w:rsid w:val="0077430D"/>
    <w:rsid w:val="00777A01"/>
    <w:rsid w:val="00777E98"/>
    <w:rsid w:val="00783869"/>
    <w:rsid w:val="00791A48"/>
    <w:rsid w:val="00792CED"/>
    <w:rsid w:val="00797A9F"/>
    <w:rsid w:val="007A2B6F"/>
    <w:rsid w:val="007A2C83"/>
    <w:rsid w:val="007A3151"/>
    <w:rsid w:val="007A6446"/>
    <w:rsid w:val="007A7672"/>
    <w:rsid w:val="007B11C9"/>
    <w:rsid w:val="007B2968"/>
    <w:rsid w:val="007B646B"/>
    <w:rsid w:val="007C229C"/>
    <w:rsid w:val="007D13FB"/>
    <w:rsid w:val="007D7561"/>
    <w:rsid w:val="007D7E87"/>
    <w:rsid w:val="007E5D93"/>
    <w:rsid w:val="007F19E7"/>
    <w:rsid w:val="007F29C6"/>
    <w:rsid w:val="007F36B1"/>
    <w:rsid w:val="007F66E0"/>
    <w:rsid w:val="007F68DC"/>
    <w:rsid w:val="00810F07"/>
    <w:rsid w:val="00821779"/>
    <w:rsid w:val="00830EE9"/>
    <w:rsid w:val="00831ADB"/>
    <w:rsid w:val="0083331B"/>
    <w:rsid w:val="008354AD"/>
    <w:rsid w:val="0083701C"/>
    <w:rsid w:val="008417CD"/>
    <w:rsid w:val="008429BA"/>
    <w:rsid w:val="00842A13"/>
    <w:rsid w:val="00846859"/>
    <w:rsid w:val="00852511"/>
    <w:rsid w:val="00863604"/>
    <w:rsid w:val="008701D6"/>
    <w:rsid w:val="00870507"/>
    <w:rsid w:val="00870DFE"/>
    <w:rsid w:val="00882792"/>
    <w:rsid w:val="008849A4"/>
    <w:rsid w:val="008879BA"/>
    <w:rsid w:val="008920CC"/>
    <w:rsid w:val="00895FBC"/>
    <w:rsid w:val="00896C6A"/>
    <w:rsid w:val="008A0681"/>
    <w:rsid w:val="008A24F6"/>
    <w:rsid w:val="008A3FFC"/>
    <w:rsid w:val="008B02EB"/>
    <w:rsid w:val="008B172D"/>
    <w:rsid w:val="008B2498"/>
    <w:rsid w:val="008B2AE1"/>
    <w:rsid w:val="008B3511"/>
    <w:rsid w:val="008B4267"/>
    <w:rsid w:val="008C2774"/>
    <w:rsid w:val="008C47E3"/>
    <w:rsid w:val="008D1A36"/>
    <w:rsid w:val="008D436F"/>
    <w:rsid w:val="008D4C7A"/>
    <w:rsid w:val="008D695E"/>
    <w:rsid w:val="008E0718"/>
    <w:rsid w:val="008E1F10"/>
    <w:rsid w:val="008E230B"/>
    <w:rsid w:val="008E46E0"/>
    <w:rsid w:val="008E622C"/>
    <w:rsid w:val="008E66BB"/>
    <w:rsid w:val="008F0615"/>
    <w:rsid w:val="008F0EA9"/>
    <w:rsid w:val="008F4343"/>
    <w:rsid w:val="008F4D2B"/>
    <w:rsid w:val="0090099C"/>
    <w:rsid w:val="00901944"/>
    <w:rsid w:val="009121B4"/>
    <w:rsid w:val="00914547"/>
    <w:rsid w:val="009174E8"/>
    <w:rsid w:val="009223BA"/>
    <w:rsid w:val="009244E7"/>
    <w:rsid w:val="00924AF7"/>
    <w:rsid w:val="00927A79"/>
    <w:rsid w:val="00935170"/>
    <w:rsid w:val="00936A99"/>
    <w:rsid w:val="009406D7"/>
    <w:rsid w:val="0094119F"/>
    <w:rsid w:val="0094125D"/>
    <w:rsid w:val="009548C0"/>
    <w:rsid w:val="0096170B"/>
    <w:rsid w:val="00962203"/>
    <w:rsid w:val="00975C6E"/>
    <w:rsid w:val="00980945"/>
    <w:rsid w:val="00982E7C"/>
    <w:rsid w:val="009908D6"/>
    <w:rsid w:val="009A2F46"/>
    <w:rsid w:val="009A7DC4"/>
    <w:rsid w:val="009B344F"/>
    <w:rsid w:val="009C0FEF"/>
    <w:rsid w:val="009C1336"/>
    <w:rsid w:val="009C1F80"/>
    <w:rsid w:val="009C51C6"/>
    <w:rsid w:val="009C74C7"/>
    <w:rsid w:val="009D548B"/>
    <w:rsid w:val="009D6205"/>
    <w:rsid w:val="009E12A9"/>
    <w:rsid w:val="009E1B58"/>
    <w:rsid w:val="009F038B"/>
    <w:rsid w:val="009F40DD"/>
    <w:rsid w:val="00A02422"/>
    <w:rsid w:val="00A14FE2"/>
    <w:rsid w:val="00A1696A"/>
    <w:rsid w:val="00A20659"/>
    <w:rsid w:val="00A21322"/>
    <w:rsid w:val="00A22257"/>
    <w:rsid w:val="00A235AB"/>
    <w:rsid w:val="00A24713"/>
    <w:rsid w:val="00A25CD8"/>
    <w:rsid w:val="00A267F4"/>
    <w:rsid w:val="00A31209"/>
    <w:rsid w:val="00A328EB"/>
    <w:rsid w:val="00A41242"/>
    <w:rsid w:val="00A434A1"/>
    <w:rsid w:val="00A551C4"/>
    <w:rsid w:val="00A56777"/>
    <w:rsid w:val="00A5694C"/>
    <w:rsid w:val="00A56E0A"/>
    <w:rsid w:val="00A57822"/>
    <w:rsid w:val="00A6143C"/>
    <w:rsid w:val="00A67789"/>
    <w:rsid w:val="00A714C4"/>
    <w:rsid w:val="00A726E1"/>
    <w:rsid w:val="00A765CB"/>
    <w:rsid w:val="00A823EF"/>
    <w:rsid w:val="00A8326A"/>
    <w:rsid w:val="00A855C5"/>
    <w:rsid w:val="00A86454"/>
    <w:rsid w:val="00A918EA"/>
    <w:rsid w:val="00A91EEE"/>
    <w:rsid w:val="00A9279B"/>
    <w:rsid w:val="00A96E84"/>
    <w:rsid w:val="00A97006"/>
    <w:rsid w:val="00AA0C2E"/>
    <w:rsid w:val="00AA6051"/>
    <w:rsid w:val="00AB1FF9"/>
    <w:rsid w:val="00AB33D7"/>
    <w:rsid w:val="00AB5C51"/>
    <w:rsid w:val="00AB5C71"/>
    <w:rsid w:val="00AB5E82"/>
    <w:rsid w:val="00AC4C89"/>
    <w:rsid w:val="00AC731A"/>
    <w:rsid w:val="00AD1E80"/>
    <w:rsid w:val="00AD38ED"/>
    <w:rsid w:val="00AD5EF0"/>
    <w:rsid w:val="00AD65A3"/>
    <w:rsid w:val="00AE02A7"/>
    <w:rsid w:val="00AE204A"/>
    <w:rsid w:val="00AF2C2C"/>
    <w:rsid w:val="00AF61AE"/>
    <w:rsid w:val="00AF7176"/>
    <w:rsid w:val="00AF76D5"/>
    <w:rsid w:val="00B10B89"/>
    <w:rsid w:val="00B12AE5"/>
    <w:rsid w:val="00B225CD"/>
    <w:rsid w:val="00B23C75"/>
    <w:rsid w:val="00B3096A"/>
    <w:rsid w:val="00B31F1A"/>
    <w:rsid w:val="00B3228A"/>
    <w:rsid w:val="00B401AB"/>
    <w:rsid w:val="00B442B5"/>
    <w:rsid w:val="00B45349"/>
    <w:rsid w:val="00B45F04"/>
    <w:rsid w:val="00B549BD"/>
    <w:rsid w:val="00B67331"/>
    <w:rsid w:val="00B72C78"/>
    <w:rsid w:val="00B73C4C"/>
    <w:rsid w:val="00B7563A"/>
    <w:rsid w:val="00B75B0B"/>
    <w:rsid w:val="00B761E6"/>
    <w:rsid w:val="00B8098C"/>
    <w:rsid w:val="00B86511"/>
    <w:rsid w:val="00B94C15"/>
    <w:rsid w:val="00BA0CD2"/>
    <w:rsid w:val="00BA2453"/>
    <w:rsid w:val="00BA2A2A"/>
    <w:rsid w:val="00BB3859"/>
    <w:rsid w:val="00BB42B9"/>
    <w:rsid w:val="00BB7098"/>
    <w:rsid w:val="00BC3136"/>
    <w:rsid w:val="00BC4C46"/>
    <w:rsid w:val="00BC5AE8"/>
    <w:rsid w:val="00BC746B"/>
    <w:rsid w:val="00BD2292"/>
    <w:rsid w:val="00BD4117"/>
    <w:rsid w:val="00BD7D20"/>
    <w:rsid w:val="00BE515C"/>
    <w:rsid w:val="00BE527C"/>
    <w:rsid w:val="00BE5C27"/>
    <w:rsid w:val="00BF2236"/>
    <w:rsid w:val="00BF42B7"/>
    <w:rsid w:val="00C11772"/>
    <w:rsid w:val="00C14BA9"/>
    <w:rsid w:val="00C14D78"/>
    <w:rsid w:val="00C15B40"/>
    <w:rsid w:val="00C16CC9"/>
    <w:rsid w:val="00C1783C"/>
    <w:rsid w:val="00C22353"/>
    <w:rsid w:val="00C25278"/>
    <w:rsid w:val="00C26059"/>
    <w:rsid w:val="00C30688"/>
    <w:rsid w:val="00C30B02"/>
    <w:rsid w:val="00C3411E"/>
    <w:rsid w:val="00C3680C"/>
    <w:rsid w:val="00C424E3"/>
    <w:rsid w:val="00C44484"/>
    <w:rsid w:val="00C4631D"/>
    <w:rsid w:val="00C47E3C"/>
    <w:rsid w:val="00C50D85"/>
    <w:rsid w:val="00C606BF"/>
    <w:rsid w:val="00C6274D"/>
    <w:rsid w:val="00C6484F"/>
    <w:rsid w:val="00C7422D"/>
    <w:rsid w:val="00C75E5E"/>
    <w:rsid w:val="00C76978"/>
    <w:rsid w:val="00C80118"/>
    <w:rsid w:val="00C81274"/>
    <w:rsid w:val="00C82298"/>
    <w:rsid w:val="00C861C8"/>
    <w:rsid w:val="00C97488"/>
    <w:rsid w:val="00CA1209"/>
    <w:rsid w:val="00CA5D73"/>
    <w:rsid w:val="00CA7C8E"/>
    <w:rsid w:val="00CB1238"/>
    <w:rsid w:val="00CB5488"/>
    <w:rsid w:val="00CB6097"/>
    <w:rsid w:val="00CC40D9"/>
    <w:rsid w:val="00CC5766"/>
    <w:rsid w:val="00CC7048"/>
    <w:rsid w:val="00CD0C33"/>
    <w:rsid w:val="00CD0C4C"/>
    <w:rsid w:val="00CD5B5D"/>
    <w:rsid w:val="00CE3847"/>
    <w:rsid w:val="00CE4904"/>
    <w:rsid w:val="00CE572E"/>
    <w:rsid w:val="00CE5FD6"/>
    <w:rsid w:val="00CF0468"/>
    <w:rsid w:val="00CF05AE"/>
    <w:rsid w:val="00CF7868"/>
    <w:rsid w:val="00D04F39"/>
    <w:rsid w:val="00D06CB2"/>
    <w:rsid w:val="00D06CB5"/>
    <w:rsid w:val="00D11A0E"/>
    <w:rsid w:val="00D2360A"/>
    <w:rsid w:val="00D26B2A"/>
    <w:rsid w:val="00D3188D"/>
    <w:rsid w:val="00D35BA8"/>
    <w:rsid w:val="00D360C8"/>
    <w:rsid w:val="00D42222"/>
    <w:rsid w:val="00D44F14"/>
    <w:rsid w:val="00D458CC"/>
    <w:rsid w:val="00D51855"/>
    <w:rsid w:val="00D63BF6"/>
    <w:rsid w:val="00D64292"/>
    <w:rsid w:val="00D645C2"/>
    <w:rsid w:val="00D659DC"/>
    <w:rsid w:val="00D92E56"/>
    <w:rsid w:val="00DA167E"/>
    <w:rsid w:val="00DA4007"/>
    <w:rsid w:val="00DD0A8A"/>
    <w:rsid w:val="00DE097B"/>
    <w:rsid w:val="00DE349C"/>
    <w:rsid w:val="00DE45BE"/>
    <w:rsid w:val="00DE6B50"/>
    <w:rsid w:val="00DF42F0"/>
    <w:rsid w:val="00DF55AF"/>
    <w:rsid w:val="00E00085"/>
    <w:rsid w:val="00E0495D"/>
    <w:rsid w:val="00E07455"/>
    <w:rsid w:val="00E12FDF"/>
    <w:rsid w:val="00E1304B"/>
    <w:rsid w:val="00E14444"/>
    <w:rsid w:val="00E24DD3"/>
    <w:rsid w:val="00E34211"/>
    <w:rsid w:val="00E34704"/>
    <w:rsid w:val="00E34DFE"/>
    <w:rsid w:val="00E37D4B"/>
    <w:rsid w:val="00E433B2"/>
    <w:rsid w:val="00E53242"/>
    <w:rsid w:val="00E56A48"/>
    <w:rsid w:val="00E57656"/>
    <w:rsid w:val="00E6783F"/>
    <w:rsid w:val="00E71F27"/>
    <w:rsid w:val="00E77300"/>
    <w:rsid w:val="00E81AAB"/>
    <w:rsid w:val="00E83214"/>
    <w:rsid w:val="00E90438"/>
    <w:rsid w:val="00E916E9"/>
    <w:rsid w:val="00E9694A"/>
    <w:rsid w:val="00EA5A91"/>
    <w:rsid w:val="00EA6B29"/>
    <w:rsid w:val="00EA7600"/>
    <w:rsid w:val="00EB58AF"/>
    <w:rsid w:val="00EC252E"/>
    <w:rsid w:val="00EC4152"/>
    <w:rsid w:val="00EC61B1"/>
    <w:rsid w:val="00ED17A2"/>
    <w:rsid w:val="00EE4DBF"/>
    <w:rsid w:val="00EF0335"/>
    <w:rsid w:val="00EF0C68"/>
    <w:rsid w:val="00EF248C"/>
    <w:rsid w:val="00EF6270"/>
    <w:rsid w:val="00EF696A"/>
    <w:rsid w:val="00F042FC"/>
    <w:rsid w:val="00F06F0C"/>
    <w:rsid w:val="00F143F2"/>
    <w:rsid w:val="00F1624D"/>
    <w:rsid w:val="00F1641F"/>
    <w:rsid w:val="00F1778D"/>
    <w:rsid w:val="00F17E78"/>
    <w:rsid w:val="00F23E34"/>
    <w:rsid w:val="00F33262"/>
    <w:rsid w:val="00F37038"/>
    <w:rsid w:val="00F457FD"/>
    <w:rsid w:val="00F47748"/>
    <w:rsid w:val="00F530EB"/>
    <w:rsid w:val="00F53351"/>
    <w:rsid w:val="00F650E9"/>
    <w:rsid w:val="00F65A71"/>
    <w:rsid w:val="00F750E6"/>
    <w:rsid w:val="00F94010"/>
    <w:rsid w:val="00F96BF3"/>
    <w:rsid w:val="00FA5D67"/>
    <w:rsid w:val="00FB4F31"/>
    <w:rsid w:val="00FB56C7"/>
    <w:rsid w:val="00FB6990"/>
    <w:rsid w:val="00FD54FB"/>
    <w:rsid w:val="00FD6BD8"/>
    <w:rsid w:val="00FE7626"/>
    <w:rsid w:val="00FF17A7"/>
    <w:rsid w:val="00FF1A6B"/>
    <w:rsid w:val="00FF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D4DB"/>
  <w15:chartTrackingRefBased/>
  <w15:docId w15:val="{A70FE01D-F158-5D4D-9057-E977B7B0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4444"/>
    <w:pPr>
      <w:spacing w:after="0" w:line="240" w:lineRule="auto"/>
      <w:ind w:left="0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80D8B"/>
    <w:pPr>
      <w:spacing w:before="400" w:after="60"/>
      <w:ind w:left="2160"/>
      <w:contextualSpacing/>
      <w:outlineLvl w:val="0"/>
    </w:pPr>
    <w:rPr>
      <w:rFonts w:ascii="Cambria" w:hAnsi="Cambria" w:cs="Times New Roman"/>
      <w:smallCaps/>
      <w:color w:val="0F243E"/>
      <w:spacing w:val="20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80D8B"/>
    <w:pPr>
      <w:spacing w:before="120" w:after="60"/>
      <w:ind w:left="2160"/>
      <w:contextualSpacing/>
      <w:outlineLvl w:val="1"/>
    </w:pPr>
    <w:rPr>
      <w:rFonts w:ascii="Cambria" w:hAnsi="Cambria" w:cs="Times New Roman"/>
      <w:smallCaps/>
      <w:color w:val="17365D"/>
      <w:spacing w:val="20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80D8B"/>
    <w:pPr>
      <w:spacing w:before="120" w:after="60"/>
      <w:ind w:left="2160"/>
      <w:contextualSpacing/>
      <w:outlineLvl w:val="2"/>
    </w:pPr>
    <w:rPr>
      <w:rFonts w:ascii="Cambria" w:hAnsi="Cambria" w:cs="Times New Roman"/>
      <w:smallCaps/>
      <w:color w:val="1F497D"/>
      <w:spacing w:val="2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8B"/>
    <w:pPr>
      <w:pBdr>
        <w:bottom w:val="single" w:sz="4" w:space="1" w:color="71A0DC"/>
      </w:pBdr>
      <w:spacing w:before="200" w:after="100"/>
      <w:ind w:left="2160"/>
      <w:contextualSpacing/>
      <w:outlineLvl w:val="3"/>
    </w:pPr>
    <w:rPr>
      <w:rFonts w:ascii="Cambria" w:hAnsi="Cambria" w:cs="Times New Roman"/>
      <w:b/>
      <w:bCs/>
      <w:smallCaps/>
      <w:color w:val="3071C3"/>
      <w:spacing w:val="20"/>
      <w:sz w:val="20"/>
      <w:szCs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8B"/>
    <w:pPr>
      <w:pBdr>
        <w:bottom w:val="single" w:sz="4" w:space="1" w:color="548DD4"/>
      </w:pBdr>
      <w:spacing w:before="200" w:after="100"/>
      <w:contextualSpacing/>
      <w:outlineLvl w:val="4"/>
    </w:pPr>
    <w:rPr>
      <w:rFonts w:ascii="Cambria" w:hAnsi="Cambria" w:cs="Times New Roman"/>
      <w:smallCaps/>
      <w:color w:val="3071C3"/>
      <w:spacing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cs="Times New Roman"/>
      <w:smallCaps/>
      <w:color w:val="938953"/>
      <w:spacing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/>
      <w:contextualSpacing/>
      <w:outlineLvl w:val="6"/>
    </w:pPr>
    <w:rPr>
      <w:rFonts w:ascii="Cambria" w:hAnsi="Cambria" w:cs="Times New Roman"/>
      <w:b/>
      <w:bCs/>
      <w:smallCaps/>
      <w:color w:val="938953"/>
      <w:spacing w:val="20"/>
      <w:sz w:val="16"/>
      <w:szCs w:val="1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8B"/>
    <w:pPr>
      <w:spacing w:before="200" w:after="60"/>
      <w:contextualSpacing/>
      <w:outlineLvl w:val="7"/>
    </w:pPr>
    <w:rPr>
      <w:rFonts w:ascii="Cambria" w:hAnsi="Cambria" w:cs="Times New Roman"/>
      <w:b/>
      <w:smallCaps/>
      <w:color w:val="938953"/>
      <w:spacing w:val="20"/>
      <w:sz w:val="16"/>
      <w:szCs w:val="1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8B"/>
    <w:pPr>
      <w:spacing w:before="200" w:after="60"/>
      <w:contextualSpacing/>
      <w:outlineLvl w:val="8"/>
    </w:pPr>
    <w:rPr>
      <w:rFonts w:ascii="Cambria" w:hAnsi="Cambria" w:cs="Times New Roman"/>
      <w:smallCaps/>
      <w:color w:val="938953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80D8B"/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character" w:customStyle="1" w:styleId="20">
    <w:name w:val="标题 2 字符"/>
    <w:link w:val="2"/>
    <w:uiPriority w:val="9"/>
    <w:rsid w:val="00280D8B"/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character" w:customStyle="1" w:styleId="30">
    <w:name w:val="标题 3 字符"/>
    <w:link w:val="3"/>
    <w:uiPriority w:val="9"/>
    <w:rsid w:val="00280D8B"/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character" w:customStyle="1" w:styleId="40">
    <w:name w:val="标题 4 字符"/>
    <w:link w:val="4"/>
    <w:uiPriority w:val="9"/>
    <w:semiHidden/>
    <w:rsid w:val="00280D8B"/>
    <w:rPr>
      <w:rFonts w:ascii="Cambria" w:eastAsia="宋体" w:hAnsi="Cambria" w:cs="Times New Roman"/>
      <w:b/>
      <w:bCs/>
      <w:smallCaps/>
      <w:color w:val="3071C3"/>
      <w:spacing w:val="20"/>
    </w:rPr>
  </w:style>
  <w:style w:type="character" w:customStyle="1" w:styleId="50">
    <w:name w:val="标题 5 字符"/>
    <w:link w:val="5"/>
    <w:uiPriority w:val="9"/>
    <w:semiHidden/>
    <w:rsid w:val="00280D8B"/>
    <w:rPr>
      <w:rFonts w:ascii="Cambria" w:eastAsia="宋体" w:hAnsi="Cambria" w:cs="Times New Roman"/>
      <w:smallCaps/>
      <w:color w:val="3071C3"/>
      <w:spacing w:val="20"/>
    </w:rPr>
  </w:style>
  <w:style w:type="character" w:customStyle="1" w:styleId="60">
    <w:name w:val="标题 6 字符"/>
    <w:link w:val="6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</w:rPr>
  </w:style>
  <w:style w:type="character" w:customStyle="1" w:styleId="70">
    <w:name w:val="标题 7 字符"/>
    <w:link w:val="7"/>
    <w:uiPriority w:val="9"/>
    <w:semiHidden/>
    <w:rsid w:val="00280D8B"/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80">
    <w:name w:val="标题 8 字符"/>
    <w:link w:val="8"/>
    <w:uiPriority w:val="9"/>
    <w:semiHidden/>
    <w:rsid w:val="00280D8B"/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character" w:customStyle="1" w:styleId="90">
    <w:name w:val="标题 9 字符"/>
    <w:link w:val="9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paragraph" w:styleId="a3">
    <w:name w:val="caption"/>
    <w:basedOn w:val="a"/>
    <w:next w:val="a"/>
    <w:uiPriority w:val="35"/>
    <w:semiHidden/>
    <w:unhideWhenUsed/>
    <w:qFormat/>
    <w:rsid w:val="00280D8B"/>
    <w:pPr>
      <w:spacing w:after="160" w:line="288" w:lineRule="auto"/>
      <w:ind w:left="2160"/>
    </w:pPr>
    <w:rPr>
      <w:rFonts w:asciiTheme="minorHAnsi" w:eastAsiaTheme="minorEastAsia" w:hAnsiTheme="minorHAnsi" w:cstheme="minorBidi"/>
      <w:b/>
      <w:bCs/>
      <w:smallCaps/>
      <w:color w:val="1F497D"/>
      <w:spacing w:val="10"/>
      <w:sz w:val="18"/>
      <w:szCs w:val="18"/>
    </w:rPr>
  </w:style>
  <w:style w:type="paragraph" w:styleId="a4">
    <w:name w:val="Title"/>
    <w:next w:val="a"/>
    <w:link w:val="a5"/>
    <w:uiPriority w:val="10"/>
    <w:qFormat/>
    <w:rsid w:val="00280D8B"/>
    <w:pPr>
      <w:spacing w:line="240" w:lineRule="auto"/>
      <w:ind w:left="0"/>
      <w:contextualSpacing/>
    </w:pPr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character" w:customStyle="1" w:styleId="a5">
    <w:name w:val="标题 字符"/>
    <w:link w:val="a4"/>
    <w:uiPriority w:val="10"/>
    <w:rsid w:val="00280D8B"/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paragraph" w:styleId="a6">
    <w:name w:val="Subtitle"/>
    <w:next w:val="a"/>
    <w:link w:val="a7"/>
    <w:uiPriority w:val="11"/>
    <w:qFormat/>
    <w:rsid w:val="00280D8B"/>
    <w:pPr>
      <w:spacing w:after="600" w:line="240" w:lineRule="auto"/>
      <w:ind w:left="0"/>
    </w:pPr>
    <w:rPr>
      <w:smallCaps/>
      <w:color w:val="938953"/>
      <w:spacing w:val="5"/>
      <w:sz w:val="28"/>
      <w:szCs w:val="28"/>
    </w:rPr>
  </w:style>
  <w:style w:type="character" w:customStyle="1" w:styleId="a7">
    <w:name w:val="副标题 字符"/>
    <w:link w:val="a6"/>
    <w:uiPriority w:val="11"/>
    <w:rsid w:val="00280D8B"/>
    <w:rPr>
      <w:smallCaps/>
      <w:color w:val="938953"/>
      <w:spacing w:val="5"/>
      <w:sz w:val="28"/>
      <w:szCs w:val="28"/>
    </w:rPr>
  </w:style>
  <w:style w:type="character" w:styleId="a8">
    <w:name w:val="Strong"/>
    <w:uiPriority w:val="22"/>
    <w:qFormat/>
    <w:rsid w:val="00280D8B"/>
    <w:rPr>
      <w:b/>
      <w:bCs/>
      <w:spacing w:val="0"/>
    </w:rPr>
  </w:style>
  <w:style w:type="character" w:styleId="a9">
    <w:name w:val="Emphasis"/>
    <w:uiPriority w:val="20"/>
    <w:qFormat/>
    <w:rsid w:val="00280D8B"/>
    <w:rPr>
      <w:b/>
      <w:bCs/>
      <w:smallCaps/>
      <w:dstrike w:val="0"/>
      <w:color w:val="5A5A5A"/>
      <w:spacing w:val="20"/>
      <w:kern w:val="0"/>
      <w:vertAlign w:val="baseline"/>
    </w:rPr>
  </w:style>
  <w:style w:type="paragraph" w:styleId="aa">
    <w:name w:val="No Spacing"/>
    <w:basedOn w:val="a"/>
    <w:uiPriority w:val="1"/>
    <w:qFormat/>
    <w:rsid w:val="00280D8B"/>
    <w:pPr>
      <w:ind w:left="2160"/>
    </w:pPr>
    <w:rPr>
      <w:rFonts w:asciiTheme="minorHAnsi" w:eastAsiaTheme="minorEastAsia" w:hAnsiTheme="minorHAnsi" w:cstheme="minorBidi"/>
      <w:color w:val="5A5A5A"/>
      <w:sz w:val="20"/>
      <w:szCs w:val="20"/>
    </w:rPr>
  </w:style>
  <w:style w:type="paragraph" w:styleId="ab">
    <w:name w:val="List Paragraph"/>
    <w:basedOn w:val="a"/>
    <w:uiPriority w:val="34"/>
    <w:qFormat/>
    <w:rsid w:val="00280D8B"/>
    <w:pPr>
      <w:spacing w:after="160" w:line="288" w:lineRule="auto"/>
      <w:ind w:left="720"/>
      <w:contextualSpacing/>
    </w:pPr>
    <w:rPr>
      <w:rFonts w:asciiTheme="minorHAnsi" w:eastAsiaTheme="minorEastAsia" w:hAnsiTheme="minorHAnsi" w:cstheme="minorBidi"/>
      <w:color w:val="5A5A5A"/>
      <w:sz w:val="20"/>
      <w:szCs w:val="20"/>
    </w:rPr>
  </w:style>
  <w:style w:type="paragraph" w:styleId="ac">
    <w:name w:val="Quote"/>
    <w:basedOn w:val="a"/>
    <w:next w:val="a"/>
    <w:link w:val="ad"/>
    <w:uiPriority w:val="29"/>
    <w:qFormat/>
    <w:rsid w:val="00280D8B"/>
    <w:pPr>
      <w:spacing w:after="160" w:line="288" w:lineRule="auto"/>
      <w:ind w:left="2160"/>
    </w:pPr>
    <w:rPr>
      <w:rFonts w:asciiTheme="minorHAnsi" w:eastAsiaTheme="minorEastAsia" w:hAnsiTheme="minorHAnsi" w:cstheme="minorBidi"/>
      <w:i/>
      <w:iCs/>
      <w:color w:val="5A5A5A"/>
      <w:sz w:val="20"/>
      <w:szCs w:val="20"/>
    </w:rPr>
  </w:style>
  <w:style w:type="character" w:customStyle="1" w:styleId="ad">
    <w:name w:val="引用 字符"/>
    <w:link w:val="ac"/>
    <w:uiPriority w:val="29"/>
    <w:rsid w:val="00280D8B"/>
    <w:rPr>
      <w:i/>
      <w:iCs/>
      <w:color w:val="5A5A5A"/>
    </w:rPr>
  </w:style>
  <w:style w:type="paragraph" w:styleId="ae">
    <w:name w:val="Intense Quote"/>
    <w:basedOn w:val="a"/>
    <w:next w:val="a"/>
    <w:link w:val="af"/>
    <w:uiPriority w:val="30"/>
    <w:qFormat/>
    <w:rsid w:val="00280D8B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after="160" w:line="300" w:lineRule="auto"/>
      <w:ind w:left="2506" w:right="432"/>
    </w:pPr>
    <w:rPr>
      <w:rFonts w:ascii="Cambria" w:hAnsi="Cambria" w:cs="Times New Roman"/>
      <w:smallCaps/>
      <w:color w:val="365F91"/>
      <w:sz w:val="20"/>
      <w:szCs w:val="20"/>
    </w:rPr>
  </w:style>
  <w:style w:type="character" w:customStyle="1" w:styleId="af">
    <w:name w:val="明显引用 字符"/>
    <w:link w:val="ae"/>
    <w:uiPriority w:val="30"/>
    <w:rsid w:val="00280D8B"/>
    <w:rPr>
      <w:rFonts w:ascii="Cambria" w:eastAsia="宋体" w:hAnsi="Cambria" w:cs="Times New Roman"/>
      <w:smallCaps/>
      <w:color w:val="365F91"/>
    </w:rPr>
  </w:style>
  <w:style w:type="character" w:styleId="af0">
    <w:name w:val="Subtle Emphasis"/>
    <w:uiPriority w:val="19"/>
    <w:qFormat/>
    <w:rsid w:val="00280D8B"/>
    <w:rPr>
      <w:smallCaps/>
      <w:dstrike w:val="0"/>
      <w:color w:val="5A5A5A"/>
      <w:vertAlign w:val="baseline"/>
    </w:rPr>
  </w:style>
  <w:style w:type="character" w:styleId="af1">
    <w:name w:val="Intense Emphasis"/>
    <w:uiPriority w:val="21"/>
    <w:qFormat/>
    <w:rsid w:val="00280D8B"/>
    <w:rPr>
      <w:b/>
      <w:bCs/>
      <w:smallCaps/>
      <w:color w:val="4F81BD"/>
      <w:spacing w:val="40"/>
    </w:rPr>
  </w:style>
  <w:style w:type="character" w:styleId="af2">
    <w:name w:val="Subtle Reference"/>
    <w:uiPriority w:val="31"/>
    <w:qFormat/>
    <w:rsid w:val="00280D8B"/>
    <w:rPr>
      <w:rFonts w:ascii="Cambria" w:eastAsia="宋体" w:hAnsi="Cambria" w:cs="Times New Roman"/>
      <w:i/>
      <w:iCs/>
      <w:smallCaps/>
      <w:color w:val="5A5A5A"/>
      <w:spacing w:val="20"/>
    </w:rPr>
  </w:style>
  <w:style w:type="character" w:styleId="af3">
    <w:name w:val="Intense Reference"/>
    <w:uiPriority w:val="32"/>
    <w:qFormat/>
    <w:rsid w:val="00280D8B"/>
    <w:rPr>
      <w:rFonts w:ascii="Cambria" w:eastAsia="宋体" w:hAnsi="Cambria" w:cs="Times New Roman"/>
      <w:b/>
      <w:bCs/>
      <w:i/>
      <w:iCs/>
      <w:smallCaps/>
      <w:color w:val="17365D"/>
      <w:spacing w:val="20"/>
    </w:rPr>
  </w:style>
  <w:style w:type="character" w:styleId="af4">
    <w:name w:val="Book Title"/>
    <w:uiPriority w:val="33"/>
    <w:qFormat/>
    <w:rsid w:val="00280D8B"/>
    <w:rPr>
      <w:rFonts w:ascii="Cambria" w:eastAsia="宋体" w:hAnsi="Cambria" w:cs="Times New Roman"/>
      <w:b/>
      <w:bCs/>
      <w:smallCaps/>
      <w:color w:val="17365D"/>
      <w:spacing w:val="10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280D8B"/>
    <w:pPr>
      <w:outlineLvl w:val="9"/>
    </w:pPr>
  </w:style>
  <w:style w:type="character" w:styleId="af5">
    <w:name w:val="Hyperlink"/>
    <w:basedOn w:val="a0"/>
    <w:uiPriority w:val="99"/>
    <w:unhideWhenUsed/>
    <w:rsid w:val="00C80118"/>
    <w:rPr>
      <w:color w:val="0563C1" w:themeColor="hyperlink"/>
      <w:u w:val="single"/>
    </w:rPr>
  </w:style>
  <w:style w:type="table" w:styleId="af6">
    <w:name w:val="Table Grid"/>
    <w:basedOn w:val="a1"/>
    <w:uiPriority w:val="39"/>
    <w:rsid w:val="007D7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yang</dc:creator>
  <cp:keywords/>
  <dc:description/>
  <cp:lastModifiedBy>Xu Yangyang</cp:lastModifiedBy>
  <cp:revision>965</cp:revision>
  <dcterms:created xsi:type="dcterms:W3CDTF">2020-11-03T12:14:00Z</dcterms:created>
  <dcterms:modified xsi:type="dcterms:W3CDTF">2021-11-13T16:25:00Z</dcterms:modified>
</cp:coreProperties>
</file>